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a3"/>
        <w:tblpPr w:leftFromText="180" w:rightFromText="180" w:vertAnchor="text" w:tblpY="1"/>
        <w:tblOverlap w:val="never"/>
        <w:tblW w:w="1414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851"/>
        <w:gridCol w:w="1185"/>
        <w:gridCol w:w="6987"/>
        <w:gridCol w:w="1843"/>
        <w:gridCol w:w="1276"/>
      </w:tblGrid>
      <w:tr w:rsidR="00AA4629" w:rsidTr="00457644">
        <w:tc>
          <w:tcPr>
            <w:tcW w:w="2851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A4629" w:rsidRDefault="00AA4629">
            <w:pPr>
              <w:widowControl/>
              <w:jc w:val="left"/>
              <w:textAlignment w:val="center"/>
              <w:rPr>
                <w:rFonts w:eastAsiaTheme="minorEastAsia"/>
                <w:b/>
                <w:bCs/>
                <w:kern w:val="2"/>
                <w:sz w:val="21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Pathway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A4629" w:rsidRDefault="00AA4629">
            <w:pPr>
              <w:widowControl/>
              <w:jc w:val="left"/>
              <w:textAlignment w:val="center"/>
              <w:rPr>
                <w:rFonts w:eastAsiaTheme="minorEastAsia"/>
                <w:b/>
                <w:bCs/>
                <w:kern w:val="2"/>
                <w:sz w:val="21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Annotated Genes Quantity</w:t>
            </w:r>
          </w:p>
        </w:tc>
        <w:tc>
          <w:tcPr>
            <w:tcW w:w="6987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A4629" w:rsidRDefault="00AA4629">
            <w:pPr>
              <w:widowControl/>
              <w:jc w:val="left"/>
              <w:textAlignment w:val="center"/>
              <w:rPr>
                <w:rFonts w:eastAsiaTheme="minorEastAsia"/>
                <w:b/>
                <w:bCs/>
                <w:kern w:val="2"/>
                <w:sz w:val="21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Annotated Gene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A4629" w:rsidRDefault="00AA4629">
            <w:pPr>
              <w:widowControl/>
              <w:jc w:val="left"/>
              <w:textAlignment w:val="center"/>
              <w:rPr>
                <w:rFonts w:eastAsiaTheme="minorEastAsia"/>
                <w:b/>
                <w:bCs/>
                <w:kern w:val="2"/>
                <w:sz w:val="21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Pathway ID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A4629" w:rsidRDefault="00AA4629">
            <w:pPr>
              <w:widowControl/>
              <w:jc w:val="left"/>
              <w:textAlignment w:val="center"/>
              <w:rPr>
                <w:rFonts w:eastAsiaTheme="minorEastAsia"/>
                <w:b/>
                <w:bCs/>
                <w:kern w:val="2"/>
                <w:sz w:val="21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P-value</w:t>
            </w:r>
          </w:p>
        </w:tc>
      </w:tr>
      <w:tr w:rsidR="00AA4629" w:rsidTr="00457644">
        <w:trPr>
          <w:trHeight w:val="1298"/>
        </w:trPr>
        <w:tc>
          <w:tcPr>
            <w:tcW w:w="2851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AA4629" w:rsidRDefault="00AA4629">
            <w:pPr>
              <w:widowControl/>
              <w:jc w:val="left"/>
              <w:textAlignment w:val="center"/>
              <w:rPr>
                <w:rFonts w:eastAsiaTheme="minorEastAsia"/>
                <w:kern w:val="2"/>
                <w:sz w:val="21"/>
                <w:szCs w:val="21"/>
              </w:rPr>
            </w:pPr>
            <w:r>
              <w:rPr>
                <w:color w:val="000000"/>
                <w:szCs w:val="21"/>
              </w:rPr>
              <w:t>Signal Transduction</w:t>
            </w:r>
          </w:p>
        </w:tc>
        <w:tc>
          <w:tcPr>
            <w:tcW w:w="1185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AA4629" w:rsidRDefault="00AA4629">
            <w:pPr>
              <w:widowControl/>
              <w:jc w:val="left"/>
              <w:textAlignment w:val="center"/>
              <w:rPr>
                <w:rFonts w:eastAsiaTheme="minorEastAsia"/>
                <w:kern w:val="2"/>
                <w:sz w:val="21"/>
                <w:szCs w:val="21"/>
              </w:rPr>
            </w:pPr>
            <w:r>
              <w:rPr>
                <w:color w:val="000000"/>
                <w:szCs w:val="21"/>
              </w:rPr>
              <w:t>37</w:t>
            </w:r>
          </w:p>
        </w:tc>
        <w:tc>
          <w:tcPr>
            <w:tcW w:w="6987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AA4629" w:rsidRDefault="00AA4629">
            <w:pPr>
              <w:widowControl/>
              <w:jc w:val="left"/>
              <w:textAlignment w:val="center"/>
              <w:rPr>
                <w:rFonts w:eastAsiaTheme="minorEastAsia"/>
                <w:kern w:val="2"/>
                <w:sz w:val="21"/>
                <w:szCs w:val="21"/>
              </w:rPr>
            </w:pPr>
            <w:r>
              <w:rPr>
                <w:color w:val="000000"/>
                <w:szCs w:val="21"/>
              </w:rPr>
              <w:t>AKR1C1|AKT1|CASP3|CASP9|CCL2|CCL5|CCND1|CDK9|CSNK2A1|CXCL1|EGFR|ERBB3|ESR1|FNTA|GRB7|HDAC1|HSD17B1|HSPB1|IGF1R|LHCGR|MAP2K1|MDM2|MMP9|MTOR|NFKB1|NRG1|PDGFRA|PIK3CG|PIK3R1|PRKCG|PRL|PRLR|SCUBE2|SMAD9|SRC|TGFB1|VIPR1</w:t>
            </w: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AA4629" w:rsidRDefault="00AA4629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Cs w:val="21"/>
              </w:rPr>
              <w:t>REACT:</w:t>
            </w:r>
          </w:p>
          <w:p w:rsidR="00AA4629" w:rsidRDefault="00AA4629">
            <w:pPr>
              <w:widowControl/>
              <w:jc w:val="left"/>
              <w:textAlignment w:val="center"/>
              <w:rPr>
                <w:rFonts w:eastAsiaTheme="minorEastAsia"/>
                <w:kern w:val="2"/>
                <w:sz w:val="21"/>
                <w:szCs w:val="21"/>
              </w:rPr>
            </w:pPr>
            <w:r>
              <w:rPr>
                <w:color w:val="000000"/>
                <w:szCs w:val="21"/>
              </w:rPr>
              <w:t>111102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AA4629" w:rsidRDefault="00AA4629">
            <w:pPr>
              <w:widowControl/>
              <w:jc w:val="left"/>
              <w:textAlignment w:val="center"/>
              <w:rPr>
                <w:rFonts w:eastAsiaTheme="minorEastAsia"/>
                <w:kern w:val="2"/>
                <w:sz w:val="21"/>
                <w:szCs w:val="21"/>
              </w:rPr>
            </w:pPr>
            <w:r>
              <w:rPr>
                <w:color w:val="000000"/>
                <w:szCs w:val="21"/>
              </w:rPr>
              <w:t>1.89E-21</w:t>
            </w:r>
          </w:p>
        </w:tc>
      </w:tr>
      <w:tr w:rsidR="00AA4629" w:rsidTr="00457644"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4629" w:rsidRDefault="00AA4629">
            <w:pPr>
              <w:widowControl/>
              <w:jc w:val="left"/>
              <w:textAlignment w:val="center"/>
              <w:rPr>
                <w:rFonts w:eastAsiaTheme="minorEastAsia"/>
                <w:kern w:val="2"/>
                <w:sz w:val="21"/>
                <w:szCs w:val="21"/>
              </w:rPr>
            </w:pPr>
            <w:r>
              <w:rPr>
                <w:color w:val="000000"/>
                <w:szCs w:val="21"/>
              </w:rPr>
              <w:t>Pathways in cancer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4629" w:rsidRDefault="00AA4629">
            <w:pPr>
              <w:widowControl/>
              <w:jc w:val="left"/>
              <w:textAlignment w:val="center"/>
              <w:rPr>
                <w:rFonts w:eastAsiaTheme="minorEastAsia"/>
                <w:kern w:val="2"/>
                <w:sz w:val="21"/>
                <w:szCs w:val="21"/>
              </w:rPr>
            </w:pPr>
            <w:r>
              <w:rPr>
                <w:color w:val="000000"/>
                <w:szCs w:val="21"/>
              </w:rPr>
              <w:t>27</w:t>
            </w:r>
          </w:p>
        </w:tc>
        <w:tc>
          <w:tcPr>
            <w:tcW w:w="69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4629" w:rsidRDefault="00AA4629">
            <w:pPr>
              <w:widowControl/>
              <w:jc w:val="left"/>
              <w:textAlignment w:val="center"/>
              <w:rPr>
                <w:rFonts w:eastAsiaTheme="minorEastAsia"/>
                <w:kern w:val="2"/>
                <w:sz w:val="21"/>
                <w:szCs w:val="21"/>
              </w:rPr>
            </w:pPr>
            <w:r>
              <w:rPr>
                <w:color w:val="000000"/>
                <w:szCs w:val="21"/>
              </w:rPr>
              <w:t>AKT1|BAX|BRCA2|CASP3|CASP9|CCND1|CDH1|CDK4|CDK6|EGFR|HDAC1|IGF1R|MAP2K1|MDM2|MMP1|MMP2|MMP9|MTOR|NFKB1|PDGFRA|PIK3CG|PIK3R1|PRKCG|RET|RUNX1|RXRB|TGFB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4629" w:rsidRDefault="00AA4629">
            <w:pPr>
              <w:widowControl/>
              <w:jc w:val="left"/>
              <w:textAlignment w:val="center"/>
              <w:rPr>
                <w:rFonts w:eastAsiaTheme="minorEastAsia"/>
                <w:kern w:val="2"/>
                <w:sz w:val="21"/>
                <w:szCs w:val="21"/>
              </w:rPr>
            </w:pPr>
            <w:r>
              <w:rPr>
                <w:color w:val="000000"/>
                <w:szCs w:val="21"/>
              </w:rPr>
              <w:t>KEGG:052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4629" w:rsidRDefault="00AA4629">
            <w:pPr>
              <w:widowControl/>
              <w:jc w:val="left"/>
              <w:textAlignment w:val="center"/>
              <w:rPr>
                <w:rFonts w:eastAsiaTheme="minorEastAsia"/>
                <w:kern w:val="2"/>
                <w:sz w:val="21"/>
                <w:szCs w:val="21"/>
              </w:rPr>
            </w:pPr>
            <w:r>
              <w:rPr>
                <w:color w:val="000000"/>
                <w:szCs w:val="21"/>
              </w:rPr>
              <w:t>8.01E-32</w:t>
            </w:r>
          </w:p>
        </w:tc>
      </w:tr>
      <w:tr w:rsidR="00AA4629" w:rsidTr="00457644"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4629" w:rsidRDefault="00AA4629">
            <w:pPr>
              <w:widowControl/>
              <w:jc w:val="left"/>
              <w:textAlignment w:val="center"/>
              <w:rPr>
                <w:rFonts w:eastAsiaTheme="minorEastAsia"/>
                <w:kern w:val="2"/>
                <w:sz w:val="21"/>
                <w:szCs w:val="21"/>
              </w:rPr>
            </w:pPr>
            <w:r>
              <w:rPr>
                <w:color w:val="000000"/>
                <w:szCs w:val="21"/>
              </w:rPr>
              <w:t>Immune System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4629" w:rsidRDefault="00AA4629">
            <w:pPr>
              <w:widowControl/>
              <w:jc w:val="left"/>
              <w:textAlignment w:val="center"/>
              <w:rPr>
                <w:rFonts w:eastAsiaTheme="minorEastAsia"/>
                <w:kern w:val="2"/>
                <w:sz w:val="21"/>
                <w:szCs w:val="21"/>
              </w:rPr>
            </w:pPr>
            <w:r>
              <w:rPr>
                <w:color w:val="000000"/>
                <w:szCs w:val="21"/>
              </w:rPr>
              <w:t>17</w:t>
            </w:r>
          </w:p>
        </w:tc>
        <w:tc>
          <w:tcPr>
            <w:tcW w:w="69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4629" w:rsidRDefault="00AA4629">
            <w:pPr>
              <w:widowControl/>
              <w:jc w:val="left"/>
              <w:textAlignment w:val="center"/>
              <w:rPr>
                <w:rFonts w:eastAsiaTheme="minorEastAsia"/>
                <w:kern w:val="2"/>
                <w:sz w:val="21"/>
                <w:szCs w:val="21"/>
              </w:rPr>
            </w:pPr>
            <w:r>
              <w:rPr>
                <w:color w:val="000000"/>
                <w:szCs w:val="21"/>
              </w:rPr>
              <w:t>AKT1|CASP9|CDH1|EGFR|ERBB3|MAP2K1|MDM2|MTOR|NFKB1|NRG1|PDGFRA|PIK3R1|PRKCG|PRL|PRLR|RAB7A|SR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4629" w:rsidRDefault="00AA4629">
            <w:pPr>
              <w:widowControl/>
              <w:jc w:val="left"/>
              <w:textAlignment w:val="center"/>
              <w:rPr>
                <w:rFonts w:eastAsiaTheme="minorEastAsia"/>
                <w:kern w:val="2"/>
                <w:sz w:val="21"/>
                <w:szCs w:val="21"/>
              </w:rPr>
            </w:pPr>
            <w:r>
              <w:rPr>
                <w:color w:val="000000"/>
                <w:szCs w:val="21"/>
              </w:rPr>
              <w:t>REACT:69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4629" w:rsidRDefault="00AA4629">
            <w:pPr>
              <w:widowControl/>
              <w:jc w:val="left"/>
              <w:textAlignment w:val="center"/>
              <w:rPr>
                <w:rFonts w:eastAsiaTheme="minorEastAsia"/>
                <w:kern w:val="2"/>
                <w:sz w:val="21"/>
                <w:szCs w:val="21"/>
              </w:rPr>
            </w:pPr>
            <w:r>
              <w:rPr>
                <w:color w:val="000000"/>
                <w:szCs w:val="21"/>
              </w:rPr>
              <w:t>2.04E-08</w:t>
            </w:r>
          </w:p>
        </w:tc>
      </w:tr>
      <w:tr w:rsidR="00AA4629" w:rsidTr="00457644"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4629" w:rsidRDefault="00AA4629">
            <w:pPr>
              <w:widowControl/>
              <w:jc w:val="left"/>
              <w:textAlignment w:val="center"/>
              <w:rPr>
                <w:rFonts w:eastAsiaTheme="minorEastAsia"/>
                <w:kern w:val="2"/>
                <w:sz w:val="21"/>
                <w:szCs w:val="21"/>
              </w:rPr>
            </w:pPr>
            <w:r>
              <w:rPr>
                <w:color w:val="000000"/>
                <w:szCs w:val="21"/>
              </w:rPr>
              <w:t>Cell Cycle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4629" w:rsidRDefault="00AA4629">
            <w:pPr>
              <w:widowControl/>
              <w:jc w:val="left"/>
              <w:textAlignment w:val="center"/>
              <w:rPr>
                <w:rFonts w:eastAsiaTheme="minorEastAsia"/>
                <w:kern w:val="2"/>
                <w:sz w:val="21"/>
                <w:szCs w:val="21"/>
              </w:rPr>
            </w:pPr>
            <w:r>
              <w:rPr>
                <w:color w:val="000000"/>
                <w:szCs w:val="21"/>
              </w:rPr>
              <w:t>14</w:t>
            </w:r>
          </w:p>
        </w:tc>
        <w:tc>
          <w:tcPr>
            <w:tcW w:w="69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4629" w:rsidRDefault="00AA4629">
            <w:pPr>
              <w:widowControl/>
              <w:jc w:val="left"/>
              <w:textAlignment w:val="center"/>
              <w:rPr>
                <w:rFonts w:eastAsiaTheme="minorEastAsia"/>
                <w:kern w:val="2"/>
                <w:sz w:val="21"/>
                <w:szCs w:val="21"/>
              </w:rPr>
            </w:pPr>
            <w:r>
              <w:rPr>
                <w:color w:val="000000"/>
                <w:szCs w:val="21"/>
              </w:rPr>
              <w:t>BRCA2|CCND1|CCND2|CCND3|CDC25A|CDK4|CDK6|CSNK2A1|DHFR|HDAC1|MDM2|TOP2A|TUBB|TYM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4629" w:rsidRDefault="00AA4629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Cs w:val="21"/>
              </w:rPr>
              <w:t>REACT:</w:t>
            </w:r>
          </w:p>
          <w:p w:rsidR="00AA4629" w:rsidRDefault="00AA4629">
            <w:pPr>
              <w:widowControl/>
              <w:jc w:val="left"/>
              <w:textAlignment w:val="center"/>
              <w:rPr>
                <w:rFonts w:eastAsiaTheme="minorEastAsia"/>
                <w:kern w:val="2"/>
                <w:sz w:val="21"/>
                <w:szCs w:val="21"/>
              </w:rPr>
            </w:pPr>
            <w:r>
              <w:rPr>
                <w:color w:val="000000"/>
                <w:szCs w:val="21"/>
              </w:rPr>
              <w:t>1155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4629" w:rsidRDefault="00AA4629">
            <w:pPr>
              <w:widowControl/>
              <w:jc w:val="left"/>
              <w:textAlignment w:val="center"/>
              <w:rPr>
                <w:rFonts w:eastAsiaTheme="minorEastAsia"/>
                <w:kern w:val="2"/>
                <w:sz w:val="21"/>
                <w:szCs w:val="21"/>
              </w:rPr>
            </w:pPr>
            <w:r>
              <w:rPr>
                <w:color w:val="000000"/>
                <w:szCs w:val="21"/>
              </w:rPr>
              <w:t>4.59E-10</w:t>
            </w:r>
          </w:p>
        </w:tc>
      </w:tr>
      <w:tr w:rsidR="00AA4629" w:rsidTr="00457644"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4629" w:rsidRDefault="00AA4629">
            <w:pPr>
              <w:widowControl/>
              <w:jc w:val="left"/>
              <w:textAlignment w:val="center"/>
              <w:rPr>
                <w:rFonts w:eastAsiaTheme="minorEastAsia"/>
                <w:kern w:val="2"/>
                <w:sz w:val="21"/>
                <w:szCs w:val="21"/>
              </w:rPr>
            </w:pPr>
            <w:proofErr w:type="spellStart"/>
            <w:r>
              <w:rPr>
                <w:color w:val="000000"/>
                <w:szCs w:val="21"/>
              </w:rPr>
              <w:t>Glioma</w:t>
            </w:r>
            <w:proofErr w:type="spellEnd"/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4629" w:rsidRDefault="00AA4629">
            <w:pPr>
              <w:widowControl/>
              <w:jc w:val="left"/>
              <w:textAlignment w:val="center"/>
              <w:rPr>
                <w:rFonts w:eastAsiaTheme="minorEastAsia"/>
                <w:kern w:val="2"/>
                <w:sz w:val="21"/>
                <w:szCs w:val="21"/>
              </w:rPr>
            </w:pPr>
            <w:r>
              <w:rPr>
                <w:color w:val="000000"/>
                <w:szCs w:val="21"/>
              </w:rPr>
              <w:t>13</w:t>
            </w:r>
          </w:p>
        </w:tc>
        <w:tc>
          <w:tcPr>
            <w:tcW w:w="69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4629" w:rsidRDefault="00AA4629">
            <w:pPr>
              <w:widowControl/>
              <w:jc w:val="left"/>
              <w:textAlignment w:val="center"/>
              <w:rPr>
                <w:rFonts w:eastAsiaTheme="minorEastAsia"/>
                <w:kern w:val="2"/>
                <w:sz w:val="21"/>
                <w:szCs w:val="21"/>
              </w:rPr>
            </w:pPr>
            <w:r>
              <w:rPr>
                <w:color w:val="000000"/>
                <w:szCs w:val="21"/>
              </w:rPr>
              <w:t>AKT1|CCND1|CDK4|CDK6|EGFR|IGF1R|MAP2K1|MDM2|MTOR|PDGFRA|PIK3CG|PIK3R1|PRKC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4629" w:rsidRDefault="00AA4629">
            <w:pPr>
              <w:widowControl/>
              <w:jc w:val="left"/>
              <w:textAlignment w:val="center"/>
              <w:rPr>
                <w:rFonts w:eastAsiaTheme="minorEastAsia"/>
                <w:kern w:val="2"/>
                <w:sz w:val="21"/>
                <w:szCs w:val="21"/>
              </w:rPr>
            </w:pPr>
            <w:r>
              <w:rPr>
                <w:color w:val="000000"/>
                <w:szCs w:val="21"/>
              </w:rPr>
              <w:t>KEGG:052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4629" w:rsidRDefault="00AA4629">
            <w:pPr>
              <w:widowControl/>
              <w:jc w:val="left"/>
              <w:textAlignment w:val="center"/>
              <w:rPr>
                <w:rFonts w:eastAsiaTheme="minorEastAsia"/>
                <w:kern w:val="2"/>
                <w:sz w:val="21"/>
                <w:szCs w:val="21"/>
              </w:rPr>
            </w:pPr>
            <w:r>
              <w:rPr>
                <w:color w:val="000000"/>
                <w:szCs w:val="21"/>
              </w:rPr>
              <w:t>4.41E-21</w:t>
            </w:r>
          </w:p>
        </w:tc>
      </w:tr>
      <w:tr w:rsidR="00AA4629" w:rsidTr="00457644"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4629" w:rsidRDefault="00AA4629">
            <w:pPr>
              <w:widowControl/>
              <w:jc w:val="left"/>
              <w:textAlignment w:val="center"/>
              <w:rPr>
                <w:rFonts w:eastAsiaTheme="minorEastAsia"/>
                <w:kern w:val="2"/>
                <w:sz w:val="21"/>
                <w:szCs w:val="21"/>
              </w:rPr>
            </w:pPr>
            <w:r>
              <w:rPr>
                <w:color w:val="000000"/>
                <w:szCs w:val="21"/>
              </w:rPr>
              <w:t>Focal adhesion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4629" w:rsidRDefault="00AA4629">
            <w:pPr>
              <w:widowControl/>
              <w:jc w:val="left"/>
              <w:textAlignment w:val="center"/>
              <w:rPr>
                <w:rFonts w:eastAsiaTheme="minorEastAsia"/>
                <w:kern w:val="2"/>
                <w:sz w:val="21"/>
                <w:szCs w:val="21"/>
              </w:rPr>
            </w:pPr>
            <w:r>
              <w:rPr>
                <w:color w:val="000000"/>
                <w:szCs w:val="21"/>
              </w:rPr>
              <w:t>13</w:t>
            </w:r>
          </w:p>
        </w:tc>
        <w:tc>
          <w:tcPr>
            <w:tcW w:w="69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4629" w:rsidRDefault="00AA4629">
            <w:pPr>
              <w:widowControl/>
              <w:jc w:val="left"/>
              <w:textAlignment w:val="center"/>
              <w:rPr>
                <w:rFonts w:eastAsiaTheme="minorEastAsia"/>
                <w:kern w:val="2"/>
                <w:sz w:val="21"/>
                <w:szCs w:val="21"/>
              </w:rPr>
            </w:pPr>
            <w:r>
              <w:rPr>
                <w:color w:val="000000"/>
                <w:szCs w:val="21"/>
              </w:rPr>
              <w:t>AKT1|CCND1|CCND2|CCND3|EGFR|IGF1R|MAP2K1|PDGFRA|PIK3CG|PIK3R1|PRKCG|RARG|SR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4629" w:rsidRDefault="00AA4629">
            <w:pPr>
              <w:widowControl/>
              <w:jc w:val="left"/>
              <w:textAlignment w:val="center"/>
              <w:rPr>
                <w:rFonts w:eastAsiaTheme="minorEastAsia"/>
                <w:kern w:val="2"/>
                <w:sz w:val="21"/>
                <w:szCs w:val="21"/>
              </w:rPr>
            </w:pPr>
            <w:r>
              <w:rPr>
                <w:color w:val="000000"/>
                <w:szCs w:val="21"/>
              </w:rPr>
              <w:t>KEGG:045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4629" w:rsidRDefault="00AA4629">
            <w:pPr>
              <w:widowControl/>
              <w:jc w:val="left"/>
              <w:textAlignment w:val="center"/>
              <w:rPr>
                <w:rFonts w:eastAsiaTheme="minorEastAsia"/>
                <w:kern w:val="2"/>
                <w:sz w:val="21"/>
                <w:szCs w:val="21"/>
              </w:rPr>
            </w:pPr>
            <w:r>
              <w:rPr>
                <w:color w:val="000000"/>
                <w:szCs w:val="21"/>
              </w:rPr>
              <w:t>3.69E-14</w:t>
            </w:r>
          </w:p>
        </w:tc>
      </w:tr>
      <w:tr w:rsidR="00AA4629" w:rsidTr="00457644"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4629" w:rsidRDefault="00AA4629">
            <w:pPr>
              <w:widowControl/>
              <w:jc w:val="left"/>
              <w:textAlignment w:val="center"/>
              <w:rPr>
                <w:rFonts w:eastAsiaTheme="minorEastAsia"/>
                <w:kern w:val="2"/>
                <w:sz w:val="21"/>
                <w:szCs w:val="21"/>
              </w:rPr>
            </w:pPr>
            <w:proofErr w:type="spellStart"/>
            <w:r>
              <w:rPr>
                <w:color w:val="000000"/>
                <w:szCs w:val="21"/>
              </w:rPr>
              <w:t>ErbB</w:t>
            </w:r>
            <w:proofErr w:type="spellEnd"/>
            <w:r>
              <w:rPr>
                <w:color w:val="000000"/>
                <w:szCs w:val="21"/>
              </w:rPr>
              <w:t xml:space="preserve"> signaling pathway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4629" w:rsidRDefault="00AA4629">
            <w:pPr>
              <w:widowControl/>
              <w:jc w:val="left"/>
              <w:textAlignment w:val="center"/>
              <w:rPr>
                <w:rFonts w:eastAsiaTheme="minorEastAsia"/>
                <w:kern w:val="2"/>
                <w:sz w:val="21"/>
                <w:szCs w:val="21"/>
              </w:rPr>
            </w:pPr>
            <w:r>
              <w:rPr>
                <w:color w:val="000000"/>
                <w:szCs w:val="21"/>
              </w:rPr>
              <w:t>11</w:t>
            </w:r>
          </w:p>
        </w:tc>
        <w:tc>
          <w:tcPr>
            <w:tcW w:w="69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4629" w:rsidRDefault="00AA4629">
            <w:pPr>
              <w:widowControl/>
              <w:jc w:val="left"/>
              <w:textAlignment w:val="center"/>
              <w:rPr>
                <w:rFonts w:eastAsiaTheme="minorEastAsia"/>
                <w:kern w:val="2"/>
                <w:sz w:val="21"/>
                <w:szCs w:val="21"/>
              </w:rPr>
            </w:pPr>
            <w:r>
              <w:rPr>
                <w:color w:val="000000"/>
                <w:szCs w:val="21"/>
              </w:rPr>
              <w:t>AKT1|CCND1|EGFR|ERBB3|MAP2K1|MTOR|NRG1|PIK3CG|PIK3R1|PRKCG|SR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4629" w:rsidRDefault="00AA4629">
            <w:pPr>
              <w:widowControl/>
              <w:jc w:val="left"/>
              <w:textAlignment w:val="center"/>
              <w:rPr>
                <w:rFonts w:eastAsiaTheme="minorEastAsia"/>
                <w:kern w:val="2"/>
                <w:sz w:val="21"/>
                <w:szCs w:val="21"/>
              </w:rPr>
            </w:pPr>
            <w:r>
              <w:rPr>
                <w:color w:val="000000"/>
                <w:szCs w:val="21"/>
              </w:rPr>
              <w:t>KEGG:040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4629" w:rsidRDefault="00AA4629">
            <w:pPr>
              <w:widowControl/>
              <w:jc w:val="left"/>
              <w:textAlignment w:val="center"/>
              <w:rPr>
                <w:rFonts w:eastAsiaTheme="minorEastAsia"/>
                <w:kern w:val="2"/>
                <w:sz w:val="21"/>
                <w:szCs w:val="21"/>
              </w:rPr>
            </w:pPr>
            <w:r>
              <w:rPr>
                <w:color w:val="000000"/>
                <w:szCs w:val="21"/>
              </w:rPr>
              <w:t>2.14E-15</w:t>
            </w:r>
          </w:p>
        </w:tc>
      </w:tr>
      <w:tr w:rsidR="00AA4629" w:rsidTr="00457644"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4629" w:rsidRDefault="00AA4629">
            <w:pPr>
              <w:widowControl/>
              <w:jc w:val="left"/>
              <w:textAlignment w:val="center"/>
              <w:rPr>
                <w:rFonts w:eastAsiaTheme="minorEastAsia"/>
                <w:kern w:val="2"/>
                <w:sz w:val="21"/>
                <w:szCs w:val="21"/>
              </w:rPr>
            </w:pPr>
            <w:r>
              <w:rPr>
                <w:color w:val="000000"/>
                <w:szCs w:val="21"/>
              </w:rPr>
              <w:t>MAPK signaling pathway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4629" w:rsidRDefault="00AA4629">
            <w:pPr>
              <w:widowControl/>
              <w:jc w:val="left"/>
              <w:textAlignment w:val="center"/>
              <w:rPr>
                <w:rFonts w:eastAsiaTheme="minorEastAsia"/>
                <w:kern w:val="2"/>
                <w:sz w:val="21"/>
                <w:szCs w:val="21"/>
              </w:rPr>
            </w:pPr>
            <w:r>
              <w:rPr>
                <w:color w:val="000000"/>
                <w:szCs w:val="21"/>
              </w:rPr>
              <w:t>10</w:t>
            </w:r>
          </w:p>
        </w:tc>
        <w:tc>
          <w:tcPr>
            <w:tcW w:w="69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4629" w:rsidRDefault="00AA4629">
            <w:pPr>
              <w:widowControl/>
              <w:jc w:val="left"/>
              <w:textAlignment w:val="center"/>
              <w:rPr>
                <w:rFonts w:eastAsiaTheme="minorEastAsia"/>
                <w:kern w:val="2"/>
                <w:sz w:val="21"/>
                <w:szCs w:val="21"/>
              </w:rPr>
            </w:pPr>
            <w:r>
              <w:rPr>
                <w:color w:val="000000"/>
                <w:szCs w:val="21"/>
              </w:rPr>
              <w:t>AKT1|CASP3|EGFR|HSPB1|MAP2K1|NFKB1|PDGFRA|PRKCG|TGFB1|TNF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4629" w:rsidRDefault="00AA4629">
            <w:pPr>
              <w:widowControl/>
              <w:jc w:val="left"/>
              <w:textAlignment w:val="center"/>
              <w:rPr>
                <w:rFonts w:eastAsiaTheme="minorEastAsia"/>
                <w:kern w:val="2"/>
                <w:sz w:val="21"/>
                <w:szCs w:val="21"/>
              </w:rPr>
            </w:pPr>
            <w:r>
              <w:rPr>
                <w:color w:val="000000"/>
                <w:szCs w:val="21"/>
              </w:rPr>
              <w:t>KEGG:040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4629" w:rsidRDefault="00AA4629">
            <w:pPr>
              <w:widowControl/>
              <w:jc w:val="left"/>
              <w:textAlignment w:val="center"/>
              <w:rPr>
                <w:rFonts w:eastAsiaTheme="minorEastAsia"/>
                <w:kern w:val="2"/>
                <w:sz w:val="21"/>
                <w:szCs w:val="21"/>
              </w:rPr>
            </w:pPr>
            <w:r>
              <w:rPr>
                <w:color w:val="000000"/>
                <w:szCs w:val="21"/>
              </w:rPr>
              <w:t>7.76E-09</w:t>
            </w:r>
          </w:p>
        </w:tc>
      </w:tr>
      <w:tr w:rsidR="00AA4629" w:rsidTr="00457644"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4629" w:rsidRDefault="00AA4629">
            <w:pPr>
              <w:widowControl/>
              <w:jc w:val="left"/>
              <w:textAlignment w:val="center"/>
              <w:rPr>
                <w:rFonts w:eastAsiaTheme="minorEastAsia"/>
                <w:kern w:val="2"/>
                <w:sz w:val="21"/>
                <w:szCs w:val="21"/>
              </w:rPr>
            </w:pPr>
            <w:r>
              <w:rPr>
                <w:color w:val="000000"/>
                <w:szCs w:val="21"/>
              </w:rPr>
              <w:t>p53 signaling pathway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4629" w:rsidRDefault="00AA4629">
            <w:pPr>
              <w:widowControl/>
              <w:jc w:val="left"/>
              <w:textAlignment w:val="center"/>
              <w:rPr>
                <w:rFonts w:eastAsiaTheme="minorEastAsia"/>
                <w:kern w:val="2"/>
                <w:sz w:val="21"/>
                <w:szCs w:val="21"/>
              </w:rPr>
            </w:pPr>
            <w:r>
              <w:rPr>
                <w:color w:val="000000"/>
                <w:szCs w:val="21"/>
              </w:rPr>
              <w:t>9</w:t>
            </w:r>
          </w:p>
        </w:tc>
        <w:tc>
          <w:tcPr>
            <w:tcW w:w="69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4629" w:rsidRDefault="00AA4629">
            <w:pPr>
              <w:widowControl/>
              <w:jc w:val="left"/>
              <w:textAlignment w:val="center"/>
              <w:rPr>
                <w:rFonts w:eastAsiaTheme="minorEastAsia"/>
                <w:kern w:val="2"/>
                <w:sz w:val="21"/>
                <w:szCs w:val="21"/>
              </w:rPr>
            </w:pPr>
            <w:r>
              <w:rPr>
                <w:color w:val="000000"/>
                <w:szCs w:val="21"/>
              </w:rPr>
              <w:t>BAX|CASP3|CASP9|CCND1|CCND2|CCND3|CDK4|CDK6|MDM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4629" w:rsidRDefault="00AA4629">
            <w:pPr>
              <w:widowControl/>
              <w:jc w:val="left"/>
              <w:textAlignment w:val="center"/>
              <w:rPr>
                <w:rFonts w:eastAsiaTheme="minorEastAsia"/>
                <w:kern w:val="2"/>
                <w:sz w:val="21"/>
                <w:szCs w:val="21"/>
              </w:rPr>
            </w:pPr>
            <w:r>
              <w:rPr>
                <w:color w:val="000000"/>
                <w:szCs w:val="21"/>
              </w:rPr>
              <w:t>KEGG:041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4629" w:rsidRDefault="00AA4629">
            <w:pPr>
              <w:widowControl/>
              <w:jc w:val="left"/>
              <w:textAlignment w:val="center"/>
              <w:rPr>
                <w:rFonts w:eastAsiaTheme="minorEastAsia"/>
                <w:kern w:val="2"/>
                <w:sz w:val="21"/>
                <w:szCs w:val="21"/>
              </w:rPr>
            </w:pPr>
            <w:r>
              <w:rPr>
                <w:color w:val="000000"/>
                <w:szCs w:val="21"/>
              </w:rPr>
              <w:t>3.16E-13</w:t>
            </w:r>
          </w:p>
        </w:tc>
      </w:tr>
      <w:tr w:rsidR="00AA4629" w:rsidTr="00457644"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4629" w:rsidRDefault="00AA4629">
            <w:pPr>
              <w:widowControl/>
              <w:jc w:val="left"/>
              <w:textAlignment w:val="center"/>
              <w:rPr>
                <w:rFonts w:eastAsiaTheme="minorEastAsia"/>
                <w:kern w:val="2"/>
                <w:sz w:val="21"/>
                <w:szCs w:val="21"/>
              </w:rPr>
            </w:pPr>
            <w:proofErr w:type="spellStart"/>
            <w:r>
              <w:rPr>
                <w:color w:val="000000"/>
                <w:szCs w:val="21"/>
              </w:rPr>
              <w:t>Endocytosis</w:t>
            </w:r>
            <w:proofErr w:type="spellEnd"/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4629" w:rsidRDefault="00AA4629">
            <w:pPr>
              <w:widowControl/>
              <w:jc w:val="left"/>
              <w:textAlignment w:val="center"/>
              <w:rPr>
                <w:rFonts w:eastAsiaTheme="minorEastAsia"/>
                <w:kern w:val="2"/>
                <w:sz w:val="21"/>
                <w:szCs w:val="21"/>
              </w:rPr>
            </w:pPr>
            <w:r>
              <w:rPr>
                <w:color w:val="000000"/>
                <w:szCs w:val="21"/>
              </w:rPr>
              <w:t>9</w:t>
            </w:r>
          </w:p>
        </w:tc>
        <w:tc>
          <w:tcPr>
            <w:tcW w:w="69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4629" w:rsidRDefault="00AA4629">
            <w:pPr>
              <w:widowControl/>
              <w:jc w:val="left"/>
              <w:textAlignment w:val="center"/>
              <w:rPr>
                <w:rFonts w:eastAsiaTheme="minorEastAsia"/>
                <w:kern w:val="2"/>
                <w:sz w:val="21"/>
                <w:szCs w:val="21"/>
              </w:rPr>
            </w:pPr>
            <w:r>
              <w:rPr>
                <w:color w:val="000000"/>
                <w:szCs w:val="21"/>
              </w:rPr>
              <w:t>EGFR|ERBB3|IGF1R|MDM2|PDGFRA|RAB7A|RET|SRC|TGFB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4629" w:rsidRDefault="00AA4629">
            <w:pPr>
              <w:widowControl/>
              <w:jc w:val="left"/>
              <w:textAlignment w:val="center"/>
              <w:rPr>
                <w:rFonts w:eastAsiaTheme="minorEastAsia"/>
                <w:kern w:val="2"/>
                <w:sz w:val="21"/>
                <w:szCs w:val="21"/>
              </w:rPr>
            </w:pPr>
            <w:r>
              <w:rPr>
                <w:color w:val="000000"/>
                <w:szCs w:val="21"/>
              </w:rPr>
              <w:t>KEGG:041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4629" w:rsidRDefault="00AA4629">
            <w:pPr>
              <w:widowControl/>
              <w:jc w:val="left"/>
              <w:textAlignment w:val="center"/>
              <w:rPr>
                <w:rFonts w:eastAsiaTheme="minorEastAsia"/>
                <w:kern w:val="2"/>
                <w:sz w:val="21"/>
                <w:szCs w:val="21"/>
              </w:rPr>
            </w:pPr>
            <w:r>
              <w:rPr>
                <w:color w:val="000000"/>
                <w:szCs w:val="21"/>
              </w:rPr>
              <w:t>1.18E-08</w:t>
            </w:r>
          </w:p>
        </w:tc>
      </w:tr>
      <w:tr w:rsidR="00AA4629" w:rsidTr="00457644"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4629" w:rsidRDefault="00AA4629">
            <w:pPr>
              <w:widowControl/>
              <w:jc w:val="left"/>
              <w:textAlignment w:val="center"/>
              <w:rPr>
                <w:rFonts w:eastAsiaTheme="minorEastAsia"/>
                <w:kern w:val="2"/>
                <w:sz w:val="21"/>
                <w:szCs w:val="21"/>
              </w:rPr>
            </w:pPr>
            <w:r>
              <w:rPr>
                <w:color w:val="000000"/>
                <w:szCs w:val="21"/>
              </w:rPr>
              <w:t>Cytokine-cytokine receptor interaction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4629" w:rsidRDefault="00AA4629">
            <w:pPr>
              <w:widowControl/>
              <w:jc w:val="left"/>
              <w:textAlignment w:val="center"/>
              <w:rPr>
                <w:rFonts w:eastAsiaTheme="minorEastAsia"/>
                <w:kern w:val="2"/>
                <w:sz w:val="21"/>
                <w:szCs w:val="21"/>
              </w:rPr>
            </w:pPr>
            <w:r>
              <w:rPr>
                <w:color w:val="000000"/>
                <w:szCs w:val="21"/>
              </w:rPr>
              <w:t>9</w:t>
            </w:r>
          </w:p>
        </w:tc>
        <w:tc>
          <w:tcPr>
            <w:tcW w:w="69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4629" w:rsidRDefault="00AA4629">
            <w:pPr>
              <w:widowControl/>
              <w:jc w:val="left"/>
              <w:textAlignment w:val="center"/>
              <w:rPr>
                <w:rFonts w:eastAsiaTheme="minorEastAsia"/>
                <w:kern w:val="2"/>
                <w:sz w:val="21"/>
                <w:szCs w:val="21"/>
              </w:rPr>
            </w:pPr>
            <w:r>
              <w:rPr>
                <w:color w:val="000000"/>
                <w:szCs w:val="21"/>
              </w:rPr>
              <w:t>CCL2|CCL5|CXCL1|EGFR|PDGFRA|PRL|PRLR|TGFB1|TNF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4629" w:rsidRDefault="00AA4629">
            <w:pPr>
              <w:widowControl/>
              <w:jc w:val="left"/>
              <w:textAlignment w:val="center"/>
              <w:rPr>
                <w:rFonts w:eastAsiaTheme="minorEastAsia"/>
                <w:kern w:val="2"/>
                <w:sz w:val="21"/>
                <w:szCs w:val="21"/>
              </w:rPr>
            </w:pPr>
            <w:r>
              <w:rPr>
                <w:color w:val="000000"/>
                <w:szCs w:val="21"/>
              </w:rPr>
              <w:t>KEGG:040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4629" w:rsidRDefault="00AA4629">
            <w:pPr>
              <w:widowControl/>
              <w:jc w:val="left"/>
              <w:textAlignment w:val="center"/>
              <w:rPr>
                <w:rFonts w:eastAsiaTheme="minorEastAsia"/>
                <w:kern w:val="2"/>
                <w:sz w:val="21"/>
                <w:szCs w:val="21"/>
              </w:rPr>
            </w:pPr>
            <w:r>
              <w:rPr>
                <w:color w:val="000000"/>
                <w:szCs w:val="21"/>
              </w:rPr>
              <w:t>9.18E-08</w:t>
            </w:r>
          </w:p>
        </w:tc>
      </w:tr>
      <w:tr w:rsidR="00AA4629" w:rsidTr="00457644"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4629" w:rsidRDefault="00AA4629">
            <w:pPr>
              <w:widowControl/>
              <w:jc w:val="left"/>
              <w:textAlignment w:val="center"/>
              <w:rPr>
                <w:rFonts w:eastAsiaTheme="minorEastAsia"/>
                <w:kern w:val="2"/>
                <w:sz w:val="21"/>
                <w:szCs w:val="21"/>
              </w:rPr>
            </w:pPr>
            <w:r>
              <w:rPr>
                <w:color w:val="000000"/>
                <w:szCs w:val="21"/>
              </w:rPr>
              <w:t>VEGF signaling pathway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4629" w:rsidRDefault="00AA4629">
            <w:pPr>
              <w:widowControl/>
              <w:jc w:val="left"/>
              <w:textAlignment w:val="center"/>
              <w:rPr>
                <w:rFonts w:eastAsiaTheme="minorEastAsia"/>
                <w:kern w:val="2"/>
                <w:sz w:val="21"/>
                <w:szCs w:val="21"/>
              </w:rPr>
            </w:pPr>
            <w:r>
              <w:rPr>
                <w:color w:val="000000"/>
                <w:szCs w:val="21"/>
              </w:rPr>
              <w:t>8</w:t>
            </w:r>
          </w:p>
        </w:tc>
        <w:tc>
          <w:tcPr>
            <w:tcW w:w="69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4629" w:rsidRDefault="00AA4629">
            <w:pPr>
              <w:widowControl/>
              <w:jc w:val="left"/>
              <w:textAlignment w:val="center"/>
              <w:rPr>
                <w:rFonts w:eastAsiaTheme="minorEastAsia"/>
                <w:kern w:val="2"/>
                <w:sz w:val="21"/>
                <w:szCs w:val="21"/>
              </w:rPr>
            </w:pPr>
            <w:r>
              <w:rPr>
                <w:color w:val="000000"/>
                <w:szCs w:val="21"/>
              </w:rPr>
              <w:t>AKT1|CASP9|HSPB1|MAP2K1|PIK3CG|PIK3R1|PRKCG|SR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4629" w:rsidRDefault="00AA4629">
            <w:pPr>
              <w:widowControl/>
              <w:jc w:val="left"/>
              <w:textAlignment w:val="center"/>
              <w:rPr>
                <w:rFonts w:eastAsiaTheme="minorEastAsia"/>
                <w:kern w:val="2"/>
                <w:sz w:val="21"/>
                <w:szCs w:val="21"/>
              </w:rPr>
            </w:pPr>
            <w:r>
              <w:rPr>
                <w:color w:val="000000"/>
                <w:szCs w:val="21"/>
              </w:rPr>
              <w:t>KEGG:043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4629" w:rsidRDefault="00AA4629">
            <w:pPr>
              <w:widowControl/>
              <w:jc w:val="left"/>
              <w:textAlignment w:val="center"/>
              <w:rPr>
                <w:rFonts w:eastAsiaTheme="minorEastAsia"/>
                <w:kern w:val="2"/>
                <w:sz w:val="21"/>
                <w:szCs w:val="21"/>
              </w:rPr>
            </w:pPr>
            <w:r>
              <w:rPr>
                <w:color w:val="000000"/>
                <w:szCs w:val="21"/>
              </w:rPr>
              <w:t>7.71E-11</w:t>
            </w:r>
          </w:p>
        </w:tc>
      </w:tr>
      <w:tr w:rsidR="00AA4629" w:rsidTr="00457644"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4629" w:rsidRDefault="00AA4629">
            <w:pPr>
              <w:widowControl/>
              <w:jc w:val="left"/>
              <w:textAlignment w:val="center"/>
              <w:rPr>
                <w:rFonts w:eastAsiaTheme="minorEastAsia"/>
                <w:kern w:val="2"/>
                <w:sz w:val="21"/>
                <w:szCs w:val="21"/>
              </w:rPr>
            </w:pPr>
            <w:r>
              <w:rPr>
                <w:color w:val="000000"/>
                <w:szCs w:val="21"/>
              </w:rPr>
              <w:lastRenderedPageBreak/>
              <w:t>Apoptosis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4629" w:rsidRDefault="00AA4629">
            <w:pPr>
              <w:widowControl/>
              <w:jc w:val="left"/>
              <w:textAlignment w:val="center"/>
              <w:rPr>
                <w:rFonts w:eastAsiaTheme="minorEastAsia"/>
                <w:kern w:val="2"/>
                <w:sz w:val="21"/>
                <w:szCs w:val="21"/>
              </w:rPr>
            </w:pPr>
            <w:r>
              <w:rPr>
                <w:color w:val="000000"/>
                <w:szCs w:val="21"/>
              </w:rPr>
              <w:t>8</w:t>
            </w:r>
          </w:p>
        </w:tc>
        <w:tc>
          <w:tcPr>
            <w:tcW w:w="69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4629" w:rsidRDefault="00AA4629">
            <w:pPr>
              <w:widowControl/>
              <w:jc w:val="left"/>
              <w:textAlignment w:val="center"/>
              <w:rPr>
                <w:rFonts w:eastAsiaTheme="minorEastAsia"/>
                <w:kern w:val="2"/>
                <w:sz w:val="21"/>
                <w:szCs w:val="21"/>
              </w:rPr>
            </w:pPr>
            <w:r>
              <w:rPr>
                <w:color w:val="000000"/>
                <w:szCs w:val="21"/>
              </w:rPr>
              <w:t>AKT1|BAX|CASP3|CASP9|NFKB1|PIK3CG|PIK3R1|TNF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4629" w:rsidRDefault="00AA4629">
            <w:pPr>
              <w:widowControl/>
              <w:jc w:val="left"/>
              <w:textAlignment w:val="center"/>
              <w:rPr>
                <w:rFonts w:eastAsiaTheme="minorEastAsia"/>
                <w:kern w:val="2"/>
                <w:sz w:val="21"/>
                <w:szCs w:val="21"/>
              </w:rPr>
            </w:pPr>
            <w:r>
              <w:rPr>
                <w:color w:val="000000"/>
                <w:szCs w:val="21"/>
              </w:rPr>
              <w:t>KEGG:042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4629" w:rsidRDefault="00AA4629">
            <w:pPr>
              <w:widowControl/>
              <w:jc w:val="left"/>
              <w:textAlignment w:val="center"/>
              <w:rPr>
                <w:rFonts w:eastAsiaTheme="minorEastAsia"/>
                <w:kern w:val="2"/>
                <w:sz w:val="21"/>
                <w:szCs w:val="21"/>
              </w:rPr>
            </w:pPr>
            <w:r>
              <w:rPr>
                <w:color w:val="000000"/>
                <w:szCs w:val="21"/>
              </w:rPr>
              <w:t>1.66E-10</w:t>
            </w:r>
          </w:p>
        </w:tc>
      </w:tr>
      <w:tr w:rsidR="00AA4629" w:rsidTr="00457644"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4629" w:rsidRDefault="00AA4629">
            <w:pPr>
              <w:widowControl/>
              <w:jc w:val="left"/>
              <w:textAlignment w:val="center"/>
              <w:rPr>
                <w:rFonts w:eastAsiaTheme="minorEastAsia"/>
                <w:kern w:val="2"/>
                <w:sz w:val="21"/>
                <w:szCs w:val="21"/>
              </w:rPr>
            </w:pPr>
            <w:proofErr w:type="spellStart"/>
            <w:r>
              <w:rPr>
                <w:color w:val="000000"/>
                <w:szCs w:val="21"/>
              </w:rPr>
              <w:t>Jak</w:t>
            </w:r>
            <w:proofErr w:type="spellEnd"/>
            <w:r>
              <w:rPr>
                <w:color w:val="000000"/>
                <w:szCs w:val="21"/>
              </w:rPr>
              <w:t>-STAT signaling pathway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4629" w:rsidRDefault="00AA4629">
            <w:pPr>
              <w:widowControl/>
              <w:jc w:val="left"/>
              <w:textAlignment w:val="center"/>
              <w:rPr>
                <w:rFonts w:eastAsiaTheme="minorEastAsia"/>
                <w:kern w:val="2"/>
                <w:sz w:val="21"/>
                <w:szCs w:val="21"/>
              </w:rPr>
            </w:pPr>
            <w:r>
              <w:rPr>
                <w:color w:val="000000"/>
                <w:szCs w:val="21"/>
              </w:rPr>
              <w:t>8</w:t>
            </w:r>
          </w:p>
        </w:tc>
        <w:tc>
          <w:tcPr>
            <w:tcW w:w="69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4629" w:rsidRDefault="00AA4629">
            <w:pPr>
              <w:widowControl/>
              <w:jc w:val="left"/>
              <w:textAlignment w:val="center"/>
              <w:rPr>
                <w:rFonts w:eastAsiaTheme="minorEastAsia"/>
                <w:kern w:val="2"/>
                <w:sz w:val="21"/>
                <w:szCs w:val="21"/>
              </w:rPr>
            </w:pPr>
            <w:r>
              <w:rPr>
                <w:color w:val="000000"/>
                <w:szCs w:val="21"/>
              </w:rPr>
              <w:t>AKT1|CCND1|CCND2|CCND3|PIK3CG|PIK3R1|PRL|PRL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4629" w:rsidRDefault="00AA4629">
            <w:pPr>
              <w:widowControl/>
              <w:jc w:val="left"/>
              <w:textAlignment w:val="center"/>
              <w:rPr>
                <w:rFonts w:eastAsiaTheme="minorEastAsia"/>
                <w:kern w:val="2"/>
                <w:sz w:val="21"/>
                <w:szCs w:val="21"/>
              </w:rPr>
            </w:pPr>
            <w:r>
              <w:rPr>
                <w:color w:val="000000"/>
                <w:szCs w:val="21"/>
              </w:rPr>
              <w:t>KEGG:046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4629" w:rsidRDefault="00AA4629">
            <w:pPr>
              <w:widowControl/>
              <w:jc w:val="left"/>
              <w:textAlignment w:val="center"/>
              <w:rPr>
                <w:rFonts w:eastAsiaTheme="minorEastAsia"/>
                <w:kern w:val="2"/>
                <w:sz w:val="21"/>
                <w:szCs w:val="21"/>
              </w:rPr>
            </w:pPr>
            <w:r>
              <w:rPr>
                <w:color w:val="000000"/>
                <w:szCs w:val="21"/>
              </w:rPr>
              <w:t>1.54E-08</w:t>
            </w:r>
          </w:p>
        </w:tc>
      </w:tr>
      <w:tr w:rsidR="00AA4629" w:rsidTr="00457644"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4629" w:rsidRDefault="00AA4629">
            <w:pPr>
              <w:widowControl/>
              <w:jc w:val="left"/>
              <w:textAlignment w:val="center"/>
              <w:rPr>
                <w:rFonts w:eastAsiaTheme="minorEastAsia"/>
                <w:kern w:val="2"/>
                <w:sz w:val="21"/>
                <w:szCs w:val="21"/>
              </w:rPr>
            </w:pPr>
            <w:proofErr w:type="spellStart"/>
            <w:r>
              <w:rPr>
                <w:color w:val="000000"/>
                <w:szCs w:val="21"/>
              </w:rPr>
              <w:t>Chemokine</w:t>
            </w:r>
            <w:proofErr w:type="spellEnd"/>
            <w:r>
              <w:rPr>
                <w:color w:val="000000"/>
                <w:szCs w:val="21"/>
              </w:rPr>
              <w:t xml:space="preserve"> signaling pathway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4629" w:rsidRDefault="00AA4629">
            <w:pPr>
              <w:widowControl/>
              <w:jc w:val="left"/>
              <w:textAlignment w:val="center"/>
              <w:rPr>
                <w:rFonts w:eastAsiaTheme="minorEastAsia"/>
                <w:kern w:val="2"/>
                <w:sz w:val="21"/>
                <w:szCs w:val="21"/>
              </w:rPr>
            </w:pPr>
            <w:r>
              <w:rPr>
                <w:color w:val="000000"/>
                <w:szCs w:val="21"/>
              </w:rPr>
              <w:t>8</w:t>
            </w:r>
          </w:p>
        </w:tc>
        <w:tc>
          <w:tcPr>
            <w:tcW w:w="69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4629" w:rsidRDefault="00AA4629">
            <w:pPr>
              <w:widowControl/>
              <w:jc w:val="left"/>
              <w:textAlignment w:val="center"/>
              <w:rPr>
                <w:rFonts w:eastAsiaTheme="minorEastAsia"/>
                <w:kern w:val="2"/>
                <w:sz w:val="21"/>
                <w:szCs w:val="21"/>
              </w:rPr>
            </w:pPr>
            <w:r>
              <w:rPr>
                <w:color w:val="000000"/>
                <w:szCs w:val="21"/>
              </w:rPr>
              <w:t>AKT1|CCL2|CCL5|CXCL1|MAP2K1|NFKB1|PIK3CG|PIK3R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4629" w:rsidRDefault="00AA4629">
            <w:pPr>
              <w:widowControl/>
              <w:jc w:val="left"/>
              <w:textAlignment w:val="center"/>
              <w:rPr>
                <w:rFonts w:eastAsiaTheme="minorEastAsia"/>
                <w:kern w:val="2"/>
                <w:sz w:val="21"/>
                <w:szCs w:val="21"/>
              </w:rPr>
            </w:pPr>
            <w:r>
              <w:rPr>
                <w:color w:val="000000"/>
                <w:szCs w:val="21"/>
              </w:rPr>
              <w:t>KEGG:040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4629" w:rsidRDefault="00AA4629">
            <w:pPr>
              <w:widowControl/>
              <w:jc w:val="left"/>
              <w:textAlignment w:val="center"/>
              <w:rPr>
                <w:rFonts w:eastAsiaTheme="minorEastAsia"/>
                <w:kern w:val="2"/>
                <w:sz w:val="21"/>
                <w:szCs w:val="21"/>
              </w:rPr>
            </w:pPr>
            <w:r>
              <w:rPr>
                <w:color w:val="000000"/>
                <w:szCs w:val="21"/>
              </w:rPr>
              <w:t>7.63E-08</w:t>
            </w:r>
          </w:p>
        </w:tc>
      </w:tr>
      <w:tr w:rsidR="00AA4629" w:rsidTr="00457644"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4629" w:rsidRDefault="00AA4629">
            <w:pPr>
              <w:widowControl/>
              <w:jc w:val="left"/>
              <w:textAlignment w:val="center"/>
              <w:rPr>
                <w:rFonts w:eastAsiaTheme="minorEastAsia"/>
                <w:kern w:val="2"/>
                <w:sz w:val="21"/>
                <w:szCs w:val="21"/>
              </w:rPr>
            </w:pPr>
            <w:r>
              <w:rPr>
                <w:color w:val="000000"/>
                <w:szCs w:val="21"/>
              </w:rPr>
              <w:t>Toll-like receptor signaling pathway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4629" w:rsidRDefault="00AA4629">
            <w:pPr>
              <w:widowControl/>
              <w:jc w:val="left"/>
              <w:textAlignment w:val="center"/>
              <w:rPr>
                <w:rFonts w:eastAsiaTheme="minorEastAsia"/>
                <w:kern w:val="2"/>
                <w:sz w:val="21"/>
                <w:szCs w:val="21"/>
              </w:rPr>
            </w:pPr>
            <w:r>
              <w:rPr>
                <w:color w:val="000000"/>
                <w:szCs w:val="21"/>
              </w:rPr>
              <w:t>7</w:t>
            </w:r>
          </w:p>
        </w:tc>
        <w:tc>
          <w:tcPr>
            <w:tcW w:w="69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4629" w:rsidRDefault="00AA4629">
            <w:pPr>
              <w:widowControl/>
              <w:jc w:val="left"/>
              <w:textAlignment w:val="center"/>
              <w:rPr>
                <w:rFonts w:eastAsiaTheme="minorEastAsia"/>
                <w:kern w:val="2"/>
                <w:sz w:val="21"/>
                <w:szCs w:val="21"/>
              </w:rPr>
            </w:pPr>
            <w:r>
              <w:rPr>
                <w:color w:val="000000"/>
                <w:szCs w:val="21"/>
              </w:rPr>
              <w:t>AKT1|CCL5|MAP2K1|NFKB1|PIK3CG|PIK3R1|TNF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4629" w:rsidRDefault="00AA4629">
            <w:pPr>
              <w:widowControl/>
              <w:jc w:val="left"/>
              <w:textAlignment w:val="center"/>
              <w:rPr>
                <w:rFonts w:eastAsiaTheme="minorEastAsia"/>
                <w:kern w:val="2"/>
                <w:sz w:val="21"/>
                <w:szCs w:val="21"/>
              </w:rPr>
            </w:pPr>
            <w:r>
              <w:rPr>
                <w:color w:val="000000"/>
                <w:szCs w:val="21"/>
              </w:rPr>
              <w:t>KEGG:046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4629" w:rsidRDefault="00AA4629">
            <w:pPr>
              <w:widowControl/>
              <w:jc w:val="left"/>
              <w:textAlignment w:val="center"/>
              <w:rPr>
                <w:rFonts w:eastAsiaTheme="minorEastAsia"/>
                <w:kern w:val="2"/>
                <w:sz w:val="21"/>
                <w:szCs w:val="21"/>
              </w:rPr>
            </w:pPr>
            <w:r>
              <w:rPr>
                <w:color w:val="000000"/>
                <w:szCs w:val="21"/>
              </w:rPr>
              <w:t>2.56E-08</w:t>
            </w:r>
          </w:p>
        </w:tc>
      </w:tr>
      <w:tr w:rsidR="00AA4629" w:rsidTr="00457644"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4629" w:rsidRDefault="00AA4629">
            <w:pPr>
              <w:widowControl/>
              <w:jc w:val="left"/>
              <w:textAlignment w:val="center"/>
              <w:rPr>
                <w:rFonts w:eastAsiaTheme="minorEastAsia"/>
                <w:kern w:val="2"/>
                <w:sz w:val="21"/>
                <w:szCs w:val="21"/>
              </w:rPr>
            </w:pPr>
            <w:r>
              <w:rPr>
                <w:color w:val="000000"/>
                <w:szCs w:val="21"/>
              </w:rPr>
              <w:t>Steroid hormone biosynthesis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4629" w:rsidRDefault="00AA4629">
            <w:pPr>
              <w:widowControl/>
              <w:jc w:val="left"/>
              <w:textAlignment w:val="center"/>
              <w:rPr>
                <w:rFonts w:eastAsiaTheme="minorEastAsia"/>
                <w:kern w:val="2"/>
                <w:sz w:val="21"/>
                <w:szCs w:val="21"/>
              </w:rPr>
            </w:pPr>
            <w:r>
              <w:rPr>
                <w:color w:val="000000"/>
                <w:szCs w:val="21"/>
              </w:rPr>
              <w:t>6</w:t>
            </w:r>
          </w:p>
        </w:tc>
        <w:tc>
          <w:tcPr>
            <w:tcW w:w="69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4629" w:rsidRDefault="00AA4629">
            <w:pPr>
              <w:widowControl/>
              <w:jc w:val="left"/>
              <w:textAlignment w:val="center"/>
              <w:rPr>
                <w:rFonts w:eastAsiaTheme="minorEastAsia"/>
                <w:kern w:val="2"/>
                <w:sz w:val="21"/>
                <w:szCs w:val="21"/>
              </w:rPr>
            </w:pPr>
            <w:r>
              <w:rPr>
                <w:color w:val="000000"/>
                <w:szCs w:val="21"/>
              </w:rPr>
              <w:t>AKR1C1|CYP19A1|CYP1B1|HSD17B1|STS|SULT1E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4629" w:rsidRDefault="00AA4629">
            <w:pPr>
              <w:widowControl/>
              <w:jc w:val="left"/>
              <w:textAlignment w:val="center"/>
              <w:rPr>
                <w:rFonts w:eastAsiaTheme="minorEastAsia"/>
                <w:kern w:val="2"/>
                <w:sz w:val="21"/>
                <w:szCs w:val="21"/>
              </w:rPr>
            </w:pPr>
            <w:r>
              <w:rPr>
                <w:color w:val="000000"/>
                <w:szCs w:val="21"/>
              </w:rPr>
              <w:t>KEGG:001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4629" w:rsidRDefault="00AA4629">
            <w:pPr>
              <w:widowControl/>
              <w:jc w:val="left"/>
              <w:textAlignment w:val="center"/>
              <w:rPr>
                <w:rFonts w:eastAsiaTheme="minorEastAsia"/>
                <w:kern w:val="2"/>
                <w:sz w:val="21"/>
                <w:szCs w:val="21"/>
              </w:rPr>
            </w:pPr>
            <w:r>
              <w:rPr>
                <w:color w:val="000000"/>
                <w:szCs w:val="21"/>
              </w:rPr>
              <w:t>1.48E-08</w:t>
            </w:r>
          </w:p>
        </w:tc>
      </w:tr>
      <w:tr w:rsidR="00AA4629" w:rsidTr="00457644"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4629" w:rsidRDefault="00AA4629">
            <w:pPr>
              <w:widowControl/>
              <w:jc w:val="left"/>
              <w:textAlignment w:val="center"/>
              <w:rPr>
                <w:rFonts w:eastAsiaTheme="minorEastAsia"/>
                <w:kern w:val="2"/>
                <w:sz w:val="21"/>
                <w:szCs w:val="21"/>
              </w:rPr>
            </w:pPr>
            <w:r>
              <w:rPr>
                <w:color w:val="000000"/>
                <w:szCs w:val="21"/>
              </w:rPr>
              <w:t>Gap junction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4629" w:rsidRDefault="00AA4629">
            <w:pPr>
              <w:widowControl/>
              <w:jc w:val="left"/>
              <w:textAlignment w:val="center"/>
              <w:rPr>
                <w:rFonts w:eastAsiaTheme="minorEastAsia"/>
                <w:kern w:val="2"/>
                <w:sz w:val="21"/>
                <w:szCs w:val="21"/>
              </w:rPr>
            </w:pPr>
            <w:r>
              <w:rPr>
                <w:color w:val="000000"/>
                <w:szCs w:val="21"/>
              </w:rPr>
              <w:t>6</w:t>
            </w:r>
          </w:p>
        </w:tc>
        <w:tc>
          <w:tcPr>
            <w:tcW w:w="69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4629" w:rsidRDefault="00AA4629">
            <w:pPr>
              <w:widowControl/>
              <w:jc w:val="left"/>
              <w:textAlignment w:val="center"/>
              <w:rPr>
                <w:rFonts w:eastAsiaTheme="minorEastAsia"/>
                <w:kern w:val="2"/>
                <w:sz w:val="21"/>
                <w:szCs w:val="21"/>
              </w:rPr>
            </w:pPr>
            <w:r>
              <w:rPr>
                <w:color w:val="000000"/>
                <w:szCs w:val="21"/>
              </w:rPr>
              <w:t>EGFR|MAP2K1|PDGFRA|PRKCG|SRC|TUBB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4629" w:rsidRDefault="00AA4629">
            <w:pPr>
              <w:widowControl/>
              <w:jc w:val="left"/>
              <w:textAlignment w:val="center"/>
              <w:rPr>
                <w:rFonts w:eastAsiaTheme="minorEastAsia"/>
                <w:kern w:val="2"/>
                <w:sz w:val="21"/>
                <w:szCs w:val="21"/>
              </w:rPr>
            </w:pPr>
            <w:r>
              <w:rPr>
                <w:color w:val="000000"/>
                <w:szCs w:val="21"/>
              </w:rPr>
              <w:t>KEGG:045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4629" w:rsidRDefault="00AA4629">
            <w:pPr>
              <w:widowControl/>
              <w:jc w:val="left"/>
              <w:textAlignment w:val="center"/>
              <w:rPr>
                <w:rFonts w:eastAsiaTheme="minorEastAsia"/>
                <w:kern w:val="2"/>
                <w:sz w:val="21"/>
                <w:szCs w:val="21"/>
              </w:rPr>
            </w:pPr>
            <w:r>
              <w:rPr>
                <w:color w:val="000000"/>
                <w:szCs w:val="21"/>
              </w:rPr>
              <w:t>3.10E-07</w:t>
            </w:r>
          </w:p>
        </w:tc>
      </w:tr>
      <w:tr w:rsidR="00AA4629" w:rsidTr="00457644"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4629" w:rsidRDefault="00AA4629">
            <w:pPr>
              <w:widowControl/>
              <w:jc w:val="left"/>
              <w:textAlignment w:val="center"/>
              <w:rPr>
                <w:rFonts w:eastAsiaTheme="minorEastAsia"/>
                <w:kern w:val="2"/>
                <w:sz w:val="21"/>
                <w:szCs w:val="21"/>
              </w:rPr>
            </w:pPr>
            <w:r>
              <w:rPr>
                <w:color w:val="000000"/>
                <w:szCs w:val="21"/>
              </w:rPr>
              <w:t>Tight junction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4629" w:rsidRDefault="00AA4629">
            <w:pPr>
              <w:widowControl/>
              <w:jc w:val="left"/>
              <w:textAlignment w:val="center"/>
              <w:rPr>
                <w:rFonts w:eastAsiaTheme="minorEastAsia"/>
                <w:kern w:val="2"/>
                <w:sz w:val="21"/>
                <w:szCs w:val="21"/>
              </w:rPr>
            </w:pPr>
            <w:r>
              <w:rPr>
                <w:color w:val="000000"/>
                <w:szCs w:val="21"/>
              </w:rPr>
              <w:t>6</w:t>
            </w:r>
          </w:p>
        </w:tc>
        <w:tc>
          <w:tcPr>
            <w:tcW w:w="69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4629" w:rsidRDefault="00AA4629">
            <w:pPr>
              <w:widowControl/>
              <w:jc w:val="left"/>
              <w:textAlignment w:val="center"/>
              <w:rPr>
                <w:rFonts w:eastAsiaTheme="minorEastAsia"/>
                <w:kern w:val="2"/>
                <w:sz w:val="21"/>
                <w:szCs w:val="21"/>
              </w:rPr>
            </w:pPr>
            <w:r>
              <w:rPr>
                <w:color w:val="000000"/>
                <w:szCs w:val="21"/>
              </w:rPr>
              <w:t>AKT1|CDK4|CDK6|CSNK2A1|PRKCG|SR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4629" w:rsidRDefault="00AA4629">
            <w:pPr>
              <w:widowControl/>
              <w:jc w:val="left"/>
              <w:textAlignment w:val="center"/>
              <w:rPr>
                <w:rFonts w:eastAsiaTheme="minorEastAsia"/>
                <w:kern w:val="2"/>
                <w:sz w:val="21"/>
                <w:szCs w:val="21"/>
              </w:rPr>
            </w:pPr>
            <w:r>
              <w:rPr>
                <w:color w:val="000000"/>
                <w:szCs w:val="21"/>
              </w:rPr>
              <w:t>KEGG:045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4629" w:rsidRDefault="00AA4629">
            <w:pPr>
              <w:widowControl/>
              <w:jc w:val="left"/>
              <w:textAlignment w:val="center"/>
              <w:rPr>
                <w:rFonts w:eastAsiaTheme="minorEastAsia"/>
                <w:kern w:val="2"/>
                <w:sz w:val="21"/>
                <w:szCs w:val="21"/>
              </w:rPr>
            </w:pPr>
            <w:r>
              <w:rPr>
                <w:color w:val="000000"/>
                <w:szCs w:val="21"/>
              </w:rPr>
              <w:t>3.09E-06</w:t>
            </w:r>
          </w:p>
        </w:tc>
      </w:tr>
      <w:tr w:rsidR="00AA4629" w:rsidTr="00457644"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4629" w:rsidRDefault="00AA4629">
            <w:pPr>
              <w:widowControl/>
              <w:jc w:val="left"/>
              <w:textAlignment w:val="center"/>
              <w:rPr>
                <w:rFonts w:eastAsiaTheme="minorEastAsia"/>
                <w:kern w:val="2"/>
                <w:sz w:val="21"/>
                <w:szCs w:val="21"/>
              </w:rPr>
            </w:pPr>
            <w:r>
              <w:rPr>
                <w:color w:val="000000"/>
                <w:szCs w:val="21"/>
              </w:rPr>
              <w:t xml:space="preserve">Natural killer cell mediated </w:t>
            </w:r>
            <w:proofErr w:type="spellStart"/>
            <w:r>
              <w:rPr>
                <w:color w:val="000000"/>
                <w:szCs w:val="21"/>
              </w:rPr>
              <w:t>cytotoxicity</w:t>
            </w:r>
            <w:proofErr w:type="spellEnd"/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4629" w:rsidRDefault="00AA4629">
            <w:pPr>
              <w:widowControl/>
              <w:jc w:val="left"/>
              <w:textAlignment w:val="center"/>
              <w:rPr>
                <w:rFonts w:eastAsiaTheme="minorEastAsia"/>
                <w:kern w:val="2"/>
                <w:sz w:val="21"/>
                <w:szCs w:val="21"/>
              </w:rPr>
            </w:pPr>
            <w:r>
              <w:rPr>
                <w:color w:val="000000"/>
                <w:szCs w:val="21"/>
              </w:rPr>
              <w:t>6</w:t>
            </w:r>
          </w:p>
        </w:tc>
        <w:tc>
          <w:tcPr>
            <w:tcW w:w="69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4629" w:rsidRDefault="00AA4629">
            <w:pPr>
              <w:widowControl/>
              <w:jc w:val="left"/>
              <w:textAlignment w:val="center"/>
              <w:rPr>
                <w:rFonts w:eastAsiaTheme="minorEastAsia"/>
                <w:kern w:val="2"/>
                <w:sz w:val="21"/>
                <w:szCs w:val="21"/>
              </w:rPr>
            </w:pPr>
            <w:r>
              <w:rPr>
                <w:color w:val="000000"/>
                <w:szCs w:val="21"/>
              </w:rPr>
              <w:t>CASP3|MAP2K1|PIK3CG|PIK3R1|PRKCG|TNF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4629" w:rsidRDefault="00AA4629">
            <w:pPr>
              <w:widowControl/>
              <w:jc w:val="left"/>
              <w:textAlignment w:val="center"/>
              <w:rPr>
                <w:rFonts w:eastAsiaTheme="minorEastAsia"/>
                <w:kern w:val="2"/>
                <w:sz w:val="21"/>
                <w:szCs w:val="21"/>
              </w:rPr>
            </w:pPr>
            <w:r>
              <w:rPr>
                <w:color w:val="000000"/>
                <w:szCs w:val="21"/>
              </w:rPr>
              <w:t>KEGG:046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4629" w:rsidRDefault="00AA4629">
            <w:pPr>
              <w:widowControl/>
              <w:jc w:val="left"/>
              <w:textAlignment w:val="center"/>
              <w:rPr>
                <w:rFonts w:eastAsiaTheme="minorEastAsia"/>
                <w:kern w:val="2"/>
                <w:sz w:val="21"/>
                <w:szCs w:val="21"/>
              </w:rPr>
            </w:pPr>
            <w:r>
              <w:rPr>
                <w:color w:val="000000"/>
                <w:szCs w:val="21"/>
              </w:rPr>
              <w:t>3.48E-06</w:t>
            </w:r>
          </w:p>
        </w:tc>
      </w:tr>
      <w:tr w:rsidR="00AA4629" w:rsidTr="00457644"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4629" w:rsidRDefault="00AA4629">
            <w:pPr>
              <w:widowControl/>
              <w:jc w:val="left"/>
              <w:textAlignment w:val="center"/>
              <w:rPr>
                <w:rFonts w:eastAsiaTheme="minorEastAsia"/>
                <w:kern w:val="2"/>
                <w:sz w:val="21"/>
                <w:szCs w:val="21"/>
              </w:rPr>
            </w:pPr>
            <w:r>
              <w:rPr>
                <w:color w:val="000000"/>
                <w:szCs w:val="21"/>
              </w:rPr>
              <w:t xml:space="preserve">Regulation of </w:t>
            </w:r>
            <w:proofErr w:type="spellStart"/>
            <w:r>
              <w:rPr>
                <w:color w:val="000000"/>
                <w:szCs w:val="21"/>
              </w:rPr>
              <w:t>actin</w:t>
            </w:r>
            <w:proofErr w:type="spellEnd"/>
            <w:r>
              <w:rPr>
                <w:color w:val="000000"/>
                <w:szCs w:val="21"/>
              </w:rPr>
              <w:t xml:space="preserve"> cytoskeleton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4629" w:rsidRDefault="00AA4629">
            <w:pPr>
              <w:widowControl/>
              <w:jc w:val="left"/>
              <w:textAlignment w:val="center"/>
              <w:rPr>
                <w:rFonts w:eastAsiaTheme="minorEastAsia"/>
                <w:kern w:val="2"/>
                <w:sz w:val="21"/>
                <w:szCs w:val="21"/>
              </w:rPr>
            </w:pPr>
            <w:r>
              <w:rPr>
                <w:color w:val="000000"/>
                <w:szCs w:val="21"/>
              </w:rPr>
              <w:t>6</w:t>
            </w:r>
          </w:p>
        </w:tc>
        <w:tc>
          <w:tcPr>
            <w:tcW w:w="69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4629" w:rsidRDefault="00AA4629">
            <w:pPr>
              <w:widowControl/>
              <w:jc w:val="left"/>
              <w:textAlignment w:val="center"/>
              <w:rPr>
                <w:rFonts w:eastAsiaTheme="minorEastAsia"/>
                <w:kern w:val="2"/>
                <w:sz w:val="21"/>
                <w:szCs w:val="21"/>
              </w:rPr>
            </w:pPr>
            <w:r>
              <w:rPr>
                <w:color w:val="000000"/>
                <w:szCs w:val="21"/>
              </w:rPr>
              <w:t>EGFR|MAP2K1|PDGFRA|PIK3CG|PIK3R1|RAR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4629" w:rsidRDefault="00AA4629">
            <w:pPr>
              <w:widowControl/>
              <w:jc w:val="left"/>
              <w:textAlignment w:val="center"/>
              <w:rPr>
                <w:rFonts w:eastAsiaTheme="minorEastAsia"/>
                <w:kern w:val="2"/>
                <w:sz w:val="21"/>
                <w:szCs w:val="21"/>
              </w:rPr>
            </w:pPr>
            <w:r>
              <w:rPr>
                <w:color w:val="000000"/>
                <w:szCs w:val="21"/>
              </w:rPr>
              <w:t>KEGG:048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4629" w:rsidRDefault="00AA4629">
            <w:pPr>
              <w:widowControl/>
              <w:jc w:val="left"/>
              <w:textAlignment w:val="center"/>
              <w:rPr>
                <w:rFonts w:eastAsiaTheme="minorEastAsia"/>
                <w:kern w:val="2"/>
                <w:sz w:val="21"/>
                <w:szCs w:val="21"/>
              </w:rPr>
            </w:pPr>
            <w:r>
              <w:rPr>
                <w:color w:val="000000"/>
                <w:szCs w:val="21"/>
              </w:rPr>
              <w:t>4.01E-05</w:t>
            </w:r>
          </w:p>
        </w:tc>
      </w:tr>
      <w:tr w:rsidR="00AA4629" w:rsidTr="00457644"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4629" w:rsidRDefault="00AA4629">
            <w:pPr>
              <w:widowControl/>
              <w:jc w:val="left"/>
              <w:textAlignment w:val="center"/>
              <w:rPr>
                <w:rFonts w:eastAsiaTheme="minorEastAsia"/>
                <w:kern w:val="2"/>
                <w:sz w:val="21"/>
                <w:szCs w:val="21"/>
              </w:rPr>
            </w:pPr>
            <w:r>
              <w:rPr>
                <w:color w:val="000000"/>
                <w:szCs w:val="21"/>
              </w:rPr>
              <w:t>NOD-like receptor signaling pathway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4629" w:rsidRDefault="00AA4629">
            <w:pPr>
              <w:widowControl/>
              <w:jc w:val="left"/>
              <w:textAlignment w:val="center"/>
              <w:rPr>
                <w:rFonts w:eastAsiaTheme="minorEastAsia"/>
                <w:kern w:val="2"/>
                <w:sz w:val="21"/>
                <w:szCs w:val="21"/>
              </w:rPr>
            </w:pPr>
            <w:r>
              <w:rPr>
                <w:color w:val="000000"/>
                <w:szCs w:val="21"/>
              </w:rPr>
              <w:t>5</w:t>
            </w:r>
          </w:p>
        </w:tc>
        <w:tc>
          <w:tcPr>
            <w:tcW w:w="69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4629" w:rsidRDefault="00AA4629">
            <w:pPr>
              <w:widowControl/>
              <w:jc w:val="left"/>
              <w:textAlignment w:val="center"/>
              <w:rPr>
                <w:rFonts w:eastAsiaTheme="minorEastAsia"/>
                <w:kern w:val="2"/>
                <w:sz w:val="21"/>
                <w:szCs w:val="21"/>
              </w:rPr>
            </w:pPr>
            <w:r>
              <w:rPr>
                <w:color w:val="000000"/>
                <w:szCs w:val="21"/>
              </w:rPr>
              <w:t>CCL2|CCL5|CXCL1|NFKB1|TNF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4629" w:rsidRDefault="00AA4629">
            <w:pPr>
              <w:widowControl/>
              <w:jc w:val="left"/>
              <w:textAlignment w:val="center"/>
              <w:rPr>
                <w:rFonts w:eastAsiaTheme="minorEastAsia"/>
                <w:kern w:val="2"/>
                <w:sz w:val="21"/>
                <w:szCs w:val="21"/>
              </w:rPr>
            </w:pPr>
            <w:r>
              <w:rPr>
                <w:color w:val="000000"/>
                <w:szCs w:val="21"/>
              </w:rPr>
              <w:t>KEGG:046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4629" w:rsidRDefault="00AA4629">
            <w:pPr>
              <w:widowControl/>
              <w:jc w:val="left"/>
              <w:textAlignment w:val="center"/>
              <w:rPr>
                <w:rFonts w:eastAsiaTheme="minorEastAsia"/>
                <w:kern w:val="2"/>
                <w:sz w:val="21"/>
                <w:szCs w:val="21"/>
              </w:rPr>
            </w:pPr>
            <w:r>
              <w:rPr>
                <w:color w:val="000000"/>
                <w:szCs w:val="21"/>
              </w:rPr>
              <w:t>8.77E-07</w:t>
            </w:r>
          </w:p>
        </w:tc>
      </w:tr>
      <w:tr w:rsidR="00AA4629" w:rsidTr="00457644"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4629" w:rsidRDefault="00AA4629">
            <w:pPr>
              <w:widowControl/>
              <w:jc w:val="left"/>
              <w:textAlignment w:val="center"/>
              <w:rPr>
                <w:rFonts w:eastAsiaTheme="minorEastAsia"/>
                <w:kern w:val="2"/>
                <w:sz w:val="21"/>
                <w:szCs w:val="21"/>
              </w:rPr>
            </w:pPr>
            <w:proofErr w:type="spellStart"/>
            <w:r>
              <w:rPr>
                <w:color w:val="000000"/>
                <w:szCs w:val="21"/>
              </w:rPr>
              <w:t>Adherens</w:t>
            </w:r>
            <w:proofErr w:type="spellEnd"/>
            <w:r>
              <w:rPr>
                <w:color w:val="000000"/>
                <w:szCs w:val="21"/>
              </w:rPr>
              <w:t xml:space="preserve"> junction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4629" w:rsidRDefault="00AA4629">
            <w:pPr>
              <w:widowControl/>
              <w:jc w:val="left"/>
              <w:textAlignment w:val="center"/>
              <w:rPr>
                <w:rFonts w:eastAsiaTheme="minorEastAsia"/>
                <w:kern w:val="2"/>
                <w:sz w:val="21"/>
                <w:szCs w:val="21"/>
              </w:rPr>
            </w:pPr>
            <w:r>
              <w:rPr>
                <w:color w:val="000000"/>
                <w:szCs w:val="21"/>
              </w:rPr>
              <w:t>5</w:t>
            </w:r>
          </w:p>
        </w:tc>
        <w:tc>
          <w:tcPr>
            <w:tcW w:w="69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4629" w:rsidRDefault="00AA4629">
            <w:pPr>
              <w:widowControl/>
              <w:jc w:val="left"/>
              <w:textAlignment w:val="center"/>
              <w:rPr>
                <w:rFonts w:eastAsiaTheme="minorEastAsia"/>
                <w:kern w:val="2"/>
                <w:sz w:val="21"/>
                <w:szCs w:val="21"/>
              </w:rPr>
            </w:pPr>
            <w:r>
              <w:rPr>
                <w:color w:val="000000"/>
                <w:szCs w:val="21"/>
              </w:rPr>
              <w:t>CDH1|CSNK2A1|EGFR|IGF1R|SR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4629" w:rsidRDefault="00AA4629">
            <w:pPr>
              <w:widowControl/>
              <w:jc w:val="left"/>
              <w:textAlignment w:val="center"/>
              <w:rPr>
                <w:rFonts w:eastAsiaTheme="minorEastAsia"/>
                <w:kern w:val="2"/>
                <w:sz w:val="21"/>
                <w:szCs w:val="21"/>
              </w:rPr>
            </w:pPr>
            <w:r>
              <w:rPr>
                <w:color w:val="000000"/>
                <w:szCs w:val="21"/>
              </w:rPr>
              <w:t>KEGG:045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4629" w:rsidRDefault="00AA4629">
            <w:pPr>
              <w:widowControl/>
              <w:jc w:val="left"/>
              <w:textAlignment w:val="center"/>
              <w:rPr>
                <w:rFonts w:eastAsiaTheme="minorEastAsia"/>
                <w:kern w:val="2"/>
                <w:sz w:val="21"/>
                <w:szCs w:val="21"/>
              </w:rPr>
            </w:pPr>
            <w:r>
              <w:rPr>
                <w:color w:val="000000"/>
                <w:szCs w:val="21"/>
              </w:rPr>
              <w:t>2.76E-06</w:t>
            </w:r>
          </w:p>
        </w:tc>
      </w:tr>
      <w:tr w:rsidR="00AA4629" w:rsidTr="00457644"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4629" w:rsidRDefault="00AA4629">
            <w:pPr>
              <w:widowControl/>
              <w:jc w:val="left"/>
              <w:textAlignment w:val="center"/>
              <w:rPr>
                <w:rFonts w:eastAsiaTheme="minorEastAsia"/>
                <w:kern w:val="2"/>
                <w:sz w:val="21"/>
                <w:szCs w:val="21"/>
              </w:rPr>
            </w:pPr>
            <w:proofErr w:type="spellStart"/>
            <w:r>
              <w:rPr>
                <w:color w:val="000000"/>
                <w:szCs w:val="21"/>
              </w:rPr>
              <w:t>GnRH</w:t>
            </w:r>
            <w:proofErr w:type="spellEnd"/>
            <w:r>
              <w:rPr>
                <w:color w:val="000000"/>
                <w:szCs w:val="21"/>
              </w:rPr>
              <w:t xml:space="preserve"> signaling pathway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4629" w:rsidRDefault="00AA4629">
            <w:pPr>
              <w:widowControl/>
              <w:jc w:val="left"/>
              <w:textAlignment w:val="center"/>
              <w:rPr>
                <w:rFonts w:eastAsiaTheme="minorEastAsia"/>
                <w:kern w:val="2"/>
                <w:sz w:val="21"/>
                <w:szCs w:val="21"/>
              </w:rPr>
            </w:pPr>
            <w:r>
              <w:rPr>
                <w:color w:val="000000"/>
                <w:szCs w:val="21"/>
              </w:rPr>
              <w:t>5</w:t>
            </w:r>
          </w:p>
        </w:tc>
        <w:tc>
          <w:tcPr>
            <w:tcW w:w="69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4629" w:rsidRDefault="00AA4629">
            <w:pPr>
              <w:widowControl/>
              <w:jc w:val="left"/>
              <w:textAlignment w:val="center"/>
              <w:rPr>
                <w:rFonts w:eastAsiaTheme="minorEastAsia"/>
                <w:kern w:val="2"/>
                <w:sz w:val="21"/>
                <w:szCs w:val="21"/>
              </w:rPr>
            </w:pPr>
            <w:r>
              <w:rPr>
                <w:color w:val="000000"/>
                <w:szCs w:val="21"/>
              </w:rPr>
              <w:t>EGFR|MAP2K1|MMP2|MMP9|SR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4629" w:rsidRDefault="00AA4629">
            <w:pPr>
              <w:widowControl/>
              <w:jc w:val="left"/>
              <w:textAlignment w:val="center"/>
              <w:rPr>
                <w:rFonts w:eastAsiaTheme="minorEastAsia"/>
                <w:kern w:val="2"/>
                <w:sz w:val="21"/>
                <w:szCs w:val="21"/>
              </w:rPr>
            </w:pPr>
            <w:r>
              <w:rPr>
                <w:color w:val="000000"/>
                <w:szCs w:val="21"/>
              </w:rPr>
              <w:t>KEGG:049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4629" w:rsidRDefault="00AA4629">
            <w:pPr>
              <w:widowControl/>
              <w:jc w:val="left"/>
              <w:textAlignment w:val="center"/>
              <w:rPr>
                <w:rFonts w:eastAsiaTheme="minorEastAsia"/>
                <w:kern w:val="2"/>
                <w:sz w:val="21"/>
                <w:szCs w:val="21"/>
              </w:rPr>
            </w:pPr>
            <w:r>
              <w:rPr>
                <w:color w:val="000000"/>
                <w:szCs w:val="21"/>
              </w:rPr>
              <w:t>1.49E-05</w:t>
            </w:r>
          </w:p>
        </w:tc>
      </w:tr>
      <w:tr w:rsidR="00AA4629" w:rsidTr="00457644"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4629" w:rsidRDefault="00AA4629">
            <w:pPr>
              <w:widowControl/>
              <w:jc w:val="left"/>
              <w:textAlignment w:val="center"/>
              <w:rPr>
                <w:rFonts w:eastAsiaTheme="minorEastAsia"/>
                <w:kern w:val="2"/>
                <w:sz w:val="21"/>
                <w:szCs w:val="21"/>
              </w:rPr>
            </w:pPr>
            <w:r>
              <w:rPr>
                <w:color w:val="000000"/>
                <w:szCs w:val="21"/>
              </w:rPr>
              <w:t>Cell-Cell communication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4629" w:rsidRDefault="00AA4629">
            <w:pPr>
              <w:widowControl/>
              <w:jc w:val="left"/>
              <w:textAlignment w:val="center"/>
              <w:rPr>
                <w:rFonts w:eastAsiaTheme="minorEastAsia"/>
                <w:kern w:val="2"/>
                <w:sz w:val="21"/>
                <w:szCs w:val="21"/>
              </w:rPr>
            </w:pPr>
            <w:r>
              <w:rPr>
                <w:color w:val="000000"/>
                <w:szCs w:val="21"/>
              </w:rPr>
              <w:t>5</w:t>
            </w:r>
          </w:p>
        </w:tc>
        <w:tc>
          <w:tcPr>
            <w:tcW w:w="69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4629" w:rsidRDefault="00AA4629">
            <w:pPr>
              <w:widowControl/>
              <w:jc w:val="left"/>
              <w:textAlignment w:val="center"/>
              <w:rPr>
                <w:rFonts w:eastAsiaTheme="minorEastAsia"/>
                <w:kern w:val="2"/>
                <w:sz w:val="21"/>
                <w:szCs w:val="21"/>
              </w:rPr>
            </w:pPr>
            <w:r>
              <w:rPr>
                <w:color w:val="000000"/>
                <w:szCs w:val="21"/>
              </w:rPr>
              <w:t>CDH1|CDH2|KRT5|PIK3R1|SR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4629" w:rsidRDefault="00AA4629">
            <w:pPr>
              <w:widowControl/>
              <w:jc w:val="left"/>
              <w:textAlignment w:val="center"/>
              <w:rPr>
                <w:rFonts w:eastAsiaTheme="minorEastAsia"/>
                <w:kern w:val="2"/>
                <w:sz w:val="21"/>
                <w:szCs w:val="21"/>
              </w:rPr>
            </w:pPr>
            <w:r>
              <w:rPr>
                <w:color w:val="000000"/>
                <w:szCs w:val="21"/>
              </w:rPr>
              <w:t>REACT:1111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4629" w:rsidRDefault="00AA4629">
            <w:pPr>
              <w:widowControl/>
              <w:jc w:val="left"/>
              <w:textAlignment w:val="center"/>
              <w:rPr>
                <w:rFonts w:eastAsiaTheme="minorEastAsia"/>
                <w:kern w:val="2"/>
                <w:sz w:val="21"/>
                <w:szCs w:val="21"/>
              </w:rPr>
            </w:pPr>
            <w:r>
              <w:rPr>
                <w:color w:val="000000"/>
                <w:szCs w:val="21"/>
              </w:rPr>
              <w:t>4.44E-05</w:t>
            </w:r>
          </w:p>
        </w:tc>
      </w:tr>
      <w:tr w:rsidR="00AA4629" w:rsidTr="00457644"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4629" w:rsidRDefault="00AA4629">
            <w:pPr>
              <w:widowControl/>
              <w:jc w:val="left"/>
              <w:textAlignment w:val="center"/>
              <w:rPr>
                <w:rFonts w:eastAsiaTheme="minorEastAsia"/>
                <w:kern w:val="2"/>
                <w:sz w:val="21"/>
                <w:szCs w:val="21"/>
              </w:rPr>
            </w:pPr>
            <w:r>
              <w:rPr>
                <w:color w:val="000000"/>
                <w:szCs w:val="21"/>
              </w:rPr>
              <w:t>Insulin signaling pathway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4629" w:rsidRDefault="00AA4629">
            <w:pPr>
              <w:widowControl/>
              <w:jc w:val="left"/>
              <w:textAlignment w:val="center"/>
              <w:rPr>
                <w:rFonts w:eastAsiaTheme="minorEastAsia"/>
                <w:kern w:val="2"/>
                <w:sz w:val="21"/>
                <w:szCs w:val="21"/>
              </w:rPr>
            </w:pPr>
            <w:r>
              <w:rPr>
                <w:color w:val="000000"/>
                <w:szCs w:val="21"/>
              </w:rPr>
              <w:t>5</w:t>
            </w:r>
          </w:p>
        </w:tc>
        <w:tc>
          <w:tcPr>
            <w:tcW w:w="69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4629" w:rsidRDefault="00AA4629">
            <w:pPr>
              <w:widowControl/>
              <w:jc w:val="left"/>
              <w:textAlignment w:val="center"/>
              <w:rPr>
                <w:rFonts w:eastAsiaTheme="minorEastAsia"/>
                <w:kern w:val="2"/>
                <w:sz w:val="21"/>
                <w:szCs w:val="21"/>
              </w:rPr>
            </w:pPr>
            <w:r>
              <w:rPr>
                <w:color w:val="000000"/>
                <w:szCs w:val="21"/>
              </w:rPr>
              <w:t>AKT1|MAP2K1|MTOR|PIK3CG|PIK3R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4629" w:rsidRDefault="00AA4629">
            <w:pPr>
              <w:widowControl/>
              <w:jc w:val="left"/>
              <w:textAlignment w:val="center"/>
              <w:rPr>
                <w:rFonts w:eastAsiaTheme="minorEastAsia"/>
                <w:kern w:val="2"/>
                <w:sz w:val="21"/>
                <w:szCs w:val="21"/>
              </w:rPr>
            </w:pPr>
            <w:r>
              <w:rPr>
                <w:color w:val="000000"/>
                <w:szCs w:val="21"/>
              </w:rPr>
              <w:t>KEGG:049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4629" w:rsidRDefault="00AA4629">
            <w:pPr>
              <w:widowControl/>
              <w:jc w:val="left"/>
              <w:textAlignment w:val="center"/>
              <w:rPr>
                <w:rFonts w:eastAsiaTheme="minorEastAsia"/>
                <w:kern w:val="2"/>
                <w:sz w:val="21"/>
                <w:szCs w:val="21"/>
              </w:rPr>
            </w:pPr>
            <w:r>
              <w:rPr>
                <w:color w:val="000000"/>
                <w:szCs w:val="21"/>
              </w:rPr>
              <w:t>5.81E-05</w:t>
            </w:r>
          </w:p>
        </w:tc>
      </w:tr>
      <w:tr w:rsidR="00AA4629" w:rsidTr="00457644">
        <w:tc>
          <w:tcPr>
            <w:tcW w:w="2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A4629" w:rsidRDefault="00AA4629">
            <w:pPr>
              <w:widowControl/>
              <w:jc w:val="left"/>
              <w:textAlignment w:val="center"/>
              <w:rPr>
                <w:rFonts w:eastAsiaTheme="minorEastAsia"/>
                <w:kern w:val="2"/>
                <w:sz w:val="21"/>
                <w:szCs w:val="21"/>
              </w:rPr>
            </w:pPr>
            <w:proofErr w:type="spellStart"/>
            <w:r>
              <w:rPr>
                <w:color w:val="000000"/>
                <w:szCs w:val="21"/>
              </w:rPr>
              <w:t>mTOR</w:t>
            </w:r>
            <w:proofErr w:type="spellEnd"/>
            <w:r>
              <w:rPr>
                <w:color w:val="000000"/>
                <w:szCs w:val="21"/>
              </w:rPr>
              <w:t xml:space="preserve"> signaling pathway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A4629" w:rsidRDefault="00AA4629">
            <w:pPr>
              <w:widowControl/>
              <w:jc w:val="left"/>
              <w:textAlignment w:val="center"/>
              <w:rPr>
                <w:rFonts w:eastAsiaTheme="minorEastAsia"/>
                <w:kern w:val="2"/>
                <w:sz w:val="21"/>
                <w:szCs w:val="21"/>
              </w:rPr>
            </w:pPr>
            <w:r>
              <w:rPr>
                <w:color w:val="000000"/>
                <w:szCs w:val="21"/>
              </w:rPr>
              <w:t>4</w:t>
            </w:r>
          </w:p>
        </w:tc>
        <w:tc>
          <w:tcPr>
            <w:tcW w:w="69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A4629" w:rsidRDefault="00AA4629">
            <w:pPr>
              <w:widowControl/>
              <w:jc w:val="left"/>
              <w:textAlignment w:val="center"/>
              <w:rPr>
                <w:rFonts w:eastAsiaTheme="minorEastAsia"/>
                <w:kern w:val="2"/>
                <w:sz w:val="21"/>
                <w:szCs w:val="21"/>
              </w:rPr>
            </w:pPr>
            <w:r>
              <w:rPr>
                <w:color w:val="000000"/>
                <w:szCs w:val="21"/>
              </w:rPr>
              <w:t>AKT1|MTOR|PIK3CG|PIK3R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A4629" w:rsidRDefault="00AA4629">
            <w:pPr>
              <w:widowControl/>
              <w:jc w:val="left"/>
              <w:textAlignment w:val="center"/>
              <w:rPr>
                <w:rFonts w:eastAsiaTheme="minorEastAsia"/>
                <w:kern w:val="2"/>
                <w:sz w:val="21"/>
                <w:szCs w:val="21"/>
              </w:rPr>
            </w:pPr>
            <w:r>
              <w:rPr>
                <w:color w:val="000000"/>
                <w:szCs w:val="21"/>
              </w:rPr>
              <w:t>KEGG:0415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A4629" w:rsidRDefault="00AA4629">
            <w:pPr>
              <w:widowControl/>
              <w:jc w:val="left"/>
              <w:textAlignment w:val="center"/>
              <w:rPr>
                <w:rFonts w:eastAsiaTheme="minorEastAsia"/>
                <w:kern w:val="2"/>
                <w:sz w:val="21"/>
                <w:szCs w:val="21"/>
              </w:rPr>
            </w:pPr>
            <w:r>
              <w:rPr>
                <w:color w:val="000000"/>
                <w:szCs w:val="21"/>
              </w:rPr>
              <w:t>2.02E-05</w:t>
            </w:r>
          </w:p>
        </w:tc>
      </w:tr>
    </w:tbl>
    <w:p w:rsidR="00DB69C2" w:rsidRPr="00DB69C2" w:rsidRDefault="00DB69C2" w:rsidP="00DB69C2">
      <w:pPr>
        <w:widowControl/>
        <w:spacing w:line="480" w:lineRule="auto"/>
        <w:rPr>
          <w:rFonts w:ascii="Times New Roman" w:eastAsia="宋体" w:hAnsi="Times New Roman" w:cs="Times New Roman" w:hint="eastAsia"/>
          <w:b/>
          <w:bCs/>
          <w:kern w:val="0"/>
          <w:sz w:val="24"/>
        </w:rPr>
      </w:pPr>
      <w:r w:rsidRPr="00DB69C2">
        <w:rPr>
          <w:rFonts w:ascii="Times New Roman" w:eastAsia="宋体" w:hAnsi="Times New Roman" w:cs="Times New Roman"/>
          <w:b/>
          <w:bCs/>
          <w:kern w:val="0"/>
          <w:sz w:val="24"/>
        </w:rPr>
        <w:t>Table S</w:t>
      </w:r>
      <w:r w:rsidRPr="00DB69C2">
        <w:rPr>
          <w:rFonts w:ascii="Times New Roman" w:eastAsia="宋体" w:hAnsi="Times New Roman" w:cs="Times New Roman" w:hint="eastAsia"/>
          <w:b/>
          <w:bCs/>
          <w:kern w:val="0"/>
          <w:sz w:val="24"/>
        </w:rPr>
        <w:t>7</w:t>
      </w:r>
      <w:r w:rsidRPr="00DB69C2">
        <w:rPr>
          <w:rFonts w:ascii="Times New Roman" w:eastAsia="宋体" w:hAnsi="Times New Roman" w:cs="Times New Roman"/>
          <w:b/>
          <w:bCs/>
          <w:kern w:val="0"/>
          <w:sz w:val="24"/>
        </w:rPr>
        <w:t>.</w:t>
      </w:r>
      <w:r w:rsidRPr="00DB69C2">
        <w:rPr>
          <w:rFonts w:ascii="Times New Roman" w:eastAsia="宋体" w:hAnsi="Times New Roman" w:cs="Times New Roman" w:hint="eastAsia"/>
          <w:b/>
          <w:bCs/>
          <w:kern w:val="0"/>
          <w:sz w:val="24"/>
        </w:rPr>
        <w:t xml:space="preserve"> Pathway analysis of breast cancer related targets.</w:t>
      </w:r>
    </w:p>
    <w:p w:rsidR="002F27D5" w:rsidRPr="00DB69C2" w:rsidRDefault="002F27D5"/>
    <w:sectPr w:rsidR="002F27D5" w:rsidRPr="00DB69C2" w:rsidSect="00AA462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A0CE4" w:rsidRDefault="00CA0CE4" w:rsidP="00457644">
      <w:r>
        <w:separator/>
      </w:r>
    </w:p>
  </w:endnote>
  <w:endnote w:type="continuationSeparator" w:id="0">
    <w:p w:rsidR="00CA0CE4" w:rsidRDefault="00CA0CE4" w:rsidP="0045764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A0CE4" w:rsidRDefault="00CA0CE4" w:rsidP="00457644">
      <w:r>
        <w:separator/>
      </w:r>
    </w:p>
  </w:footnote>
  <w:footnote w:type="continuationSeparator" w:id="0">
    <w:p w:rsidR="00CA0CE4" w:rsidRDefault="00CA0CE4" w:rsidP="00457644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1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AA4629"/>
    <w:rsid w:val="000003DA"/>
    <w:rsid w:val="00005CE7"/>
    <w:rsid w:val="00007D67"/>
    <w:rsid w:val="00012F14"/>
    <w:rsid w:val="00017295"/>
    <w:rsid w:val="000172F2"/>
    <w:rsid w:val="00023356"/>
    <w:rsid w:val="0002538E"/>
    <w:rsid w:val="00025DCF"/>
    <w:rsid w:val="0002785D"/>
    <w:rsid w:val="000313B4"/>
    <w:rsid w:val="00044F7D"/>
    <w:rsid w:val="000468AD"/>
    <w:rsid w:val="0005041B"/>
    <w:rsid w:val="00052C41"/>
    <w:rsid w:val="00053BCA"/>
    <w:rsid w:val="0005733F"/>
    <w:rsid w:val="00070722"/>
    <w:rsid w:val="00076DC9"/>
    <w:rsid w:val="000802F0"/>
    <w:rsid w:val="00080499"/>
    <w:rsid w:val="00082231"/>
    <w:rsid w:val="000863BC"/>
    <w:rsid w:val="0008794B"/>
    <w:rsid w:val="00090343"/>
    <w:rsid w:val="00093246"/>
    <w:rsid w:val="00097197"/>
    <w:rsid w:val="000A2FE1"/>
    <w:rsid w:val="000A5878"/>
    <w:rsid w:val="000A620D"/>
    <w:rsid w:val="000B1A36"/>
    <w:rsid w:val="000C372C"/>
    <w:rsid w:val="000D3D44"/>
    <w:rsid w:val="000D593D"/>
    <w:rsid w:val="000D724E"/>
    <w:rsid w:val="000D7F3D"/>
    <w:rsid w:val="001003C8"/>
    <w:rsid w:val="00104495"/>
    <w:rsid w:val="00104917"/>
    <w:rsid w:val="00105AC9"/>
    <w:rsid w:val="001108D6"/>
    <w:rsid w:val="001144BC"/>
    <w:rsid w:val="00137BA7"/>
    <w:rsid w:val="001461B1"/>
    <w:rsid w:val="00151B18"/>
    <w:rsid w:val="0015348D"/>
    <w:rsid w:val="00153FEB"/>
    <w:rsid w:val="001573DD"/>
    <w:rsid w:val="00160471"/>
    <w:rsid w:val="00161571"/>
    <w:rsid w:val="00161D6E"/>
    <w:rsid w:val="00165FA9"/>
    <w:rsid w:val="00171654"/>
    <w:rsid w:val="0017243F"/>
    <w:rsid w:val="001733F4"/>
    <w:rsid w:val="001809F3"/>
    <w:rsid w:val="00180E33"/>
    <w:rsid w:val="0018216A"/>
    <w:rsid w:val="00187AEC"/>
    <w:rsid w:val="00194056"/>
    <w:rsid w:val="00194131"/>
    <w:rsid w:val="001976CF"/>
    <w:rsid w:val="001A14B1"/>
    <w:rsid w:val="001A35B8"/>
    <w:rsid w:val="001A39DE"/>
    <w:rsid w:val="001A45EC"/>
    <w:rsid w:val="001A525D"/>
    <w:rsid w:val="001B1907"/>
    <w:rsid w:val="001B26D2"/>
    <w:rsid w:val="001B3B67"/>
    <w:rsid w:val="001B4C58"/>
    <w:rsid w:val="001B4CD5"/>
    <w:rsid w:val="001B56C1"/>
    <w:rsid w:val="001B5769"/>
    <w:rsid w:val="001C18DA"/>
    <w:rsid w:val="001C45D0"/>
    <w:rsid w:val="001C54C3"/>
    <w:rsid w:val="001D4148"/>
    <w:rsid w:val="001D5AAE"/>
    <w:rsid w:val="001E271D"/>
    <w:rsid w:val="001E3093"/>
    <w:rsid w:val="001E55F4"/>
    <w:rsid w:val="001E66BD"/>
    <w:rsid w:val="001E700C"/>
    <w:rsid w:val="002032E3"/>
    <w:rsid w:val="00207547"/>
    <w:rsid w:val="00211272"/>
    <w:rsid w:val="0021692B"/>
    <w:rsid w:val="00227646"/>
    <w:rsid w:val="00227701"/>
    <w:rsid w:val="0023088B"/>
    <w:rsid w:val="00230BE5"/>
    <w:rsid w:val="0023201D"/>
    <w:rsid w:val="00235562"/>
    <w:rsid w:val="00237470"/>
    <w:rsid w:val="00246627"/>
    <w:rsid w:val="00246F53"/>
    <w:rsid w:val="00247FCE"/>
    <w:rsid w:val="00252912"/>
    <w:rsid w:val="00252ABE"/>
    <w:rsid w:val="00253FB4"/>
    <w:rsid w:val="00255532"/>
    <w:rsid w:val="00256272"/>
    <w:rsid w:val="002604F3"/>
    <w:rsid w:val="00261B8B"/>
    <w:rsid w:val="002630E7"/>
    <w:rsid w:val="00264045"/>
    <w:rsid w:val="0026736D"/>
    <w:rsid w:val="00271843"/>
    <w:rsid w:val="0027575A"/>
    <w:rsid w:val="0028005E"/>
    <w:rsid w:val="00283E69"/>
    <w:rsid w:val="002865AF"/>
    <w:rsid w:val="002877EC"/>
    <w:rsid w:val="00291C6D"/>
    <w:rsid w:val="00294F7F"/>
    <w:rsid w:val="00295E8F"/>
    <w:rsid w:val="00297907"/>
    <w:rsid w:val="002B4221"/>
    <w:rsid w:val="002B5608"/>
    <w:rsid w:val="002C0970"/>
    <w:rsid w:val="002C20EC"/>
    <w:rsid w:val="002C4A5F"/>
    <w:rsid w:val="002C5C2B"/>
    <w:rsid w:val="002D0C41"/>
    <w:rsid w:val="002D0C90"/>
    <w:rsid w:val="002E7649"/>
    <w:rsid w:val="002E7D3D"/>
    <w:rsid w:val="002F27D5"/>
    <w:rsid w:val="002F6209"/>
    <w:rsid w:val="002F6B14"/>
    <w:rsid w:val="002F749E"/>
    <w:rsid w:val="0030260D"/>
    <w:rsid w:val="003052EB"/>
    <w:rsid w:val="003061A6"/>
    <w:rsid w:val="00312123"/>
    <w:rsid w:val="003301D6"/>
    <w:rsid w:val="003308CE"/>
    <w:rsid w:val="00334ED5"/>
    <w:rsid w:val="00335C6E"/>
    <w:rsid w:val="00351257"/>
    <w:rsid w:val="003538C4"/>
    <w:rsid w:val="00367673"/>
    <w:rsid w:val="00370D31"/>
    <w:rsid w:val="00371A5D"/>
    <w:rsid w:val="00372077"/>
    <w:rsid w:val="00374C68"/>
    <w:rsid w:val="00375102"/>
    <w:rsid w:val="00380B1F"/>
    <w:rsid w:val="003861DC"/>
    <w:rsid w:val="003925CD"/>
    <w:rsid w:val="00394819"/>
    <w:rsid w:val="00394883"/>
    <w:rsid w:val="003978BD"/>
    <w:rsid w:val="003A6960"/>
    <w:rsid w:val="003B4F6B"/>
    <w:rsid w:val="003C4D58"/>
    <w:rsid w:val="003C5343"/>
    <w:rsid w:val="003C7FD4"/>
    <w:rsid w:val="003D1779"/>
    <w:rsid w:val="003D3D4F"/>
    <w:rsid w:val="003D5C7F"/>
    <w:rsid w:val="003E0B1A"/>
    <w:rsid w:val="003E2827"/>
    <w:rsid w:val="003E2C30"/>
    <w:rsid w:val="003E5BD4"/>
    <w:rsid w:val="003F5068"/>
    <w:rsid w:val="00405B13"/>
    <w:rsid w:val="00406F98"/>
    <w:rsid w:val="00407E93"/>
    <w:rsid w:val="004100A5"/>
    <w:rsid w:val="00411C8A"/>
    <w:rsid w:val="00411F22"/>
    <w:rsid w:val="0041384E"/>
    <w:rsid w:val="0041455F"/>
    <w:rsid w:val="00420ECA"/>
    <w:rsid w:val="00421835"/>
    <w:rsid w:val="00421CBF"/>
    <w:rsid w:val="00423696"/>
    <w:rsid w:val="004244CA"/>
    <w:rsid w:val="0042550E"/>
    <w:rsid w:val="004259DD"/>
    <w:rsid w:val="004326C3"/>
    <w:rsid w:val="004346B7"/>
    <w:rsid w:val="00440CAB"/>
    <w:rsid w:val="00442277"/>
    <w:rsid w:val="00444841"/>
    <w:rsid w:val="004448AC"/>
    <w:rsid w:val="0044784A"/>
    <w:rsid w:val="004513F9"/>
    <w:rsid w:val="0045331B"/>
    <w:rsid w:val="00454063"/>
    <w:rsid w:val="00455D19"/>
    <w:rsid w:val="00456E0A"/>
    <w:rsid w:val="00457644"/>
    <w:rsid w:val="00460BD2"/>
    <w:rsid w:val="00465364"/>
    <w:rsid w:val="00465FAB"/>
    <w:rsid w:val="0046786E"/>
    <w:rsid w:val="00470732"/>
    <w:rsid w:val="00470C2F"/>
    <w:rsid w:val="00471D75"/>
    <w:rsid w:val="00476840"/>
    <w:rsid w:val="004779B9"/>
    <w:rsid w:val="00481A76"/>
    <w:rsid w:val="00491737"/>
    <w:rsid w:val="00494A1B"/>
    <w:rsid w:val="0049694E"/>
    <w:rsid w:val="004A44C0"/>
    <w:rsid w:val="004A73B4"/>
    <w:rsid w:val="004A74AE"/>
    <w:rsid w:val="004B10DF"/>
    <w:rsid w:val="004B14E2"/>
    <w:rsid w:val="004B22C0"/>
    <w:rsid w:val="004B6EF2"/>
    <w:rsid w:val="004C7002"/>
    <w:rsid w:val="004D130E"/>
    <w:rsid w:val="004D5915"/>
    <w:rsid w:val="004D7B54"/>
    <w:rsid w:val="004E08FA"/>
    <w:rsid w:val="004E0D62"/>
    <w:rsid w:val="004E18DF"/>
    <w:rsid w:val="004F1B8D"/>
    <w:rsid w:val="004F73A8"/>
    <w:rsid w:val="004F7DD1"/>
    <w:rsid w:val="0050041F"/>
    <w:rsid w:val="00502EA8"/>
    <w:rsid w:val="00503A99"/>
    <w:rsid w:val="00507864"/>
    <w:rsid w:val="00511DD6"/>
    <w:rsid w:val="00514C5E"/>
    <w:rsid w:val="00517EDC"/>
    <w:rsid w:val="00522C34"/>
    <w:rsid w:val="005279F0"/>
    <w:rsid w:val="00536AD5"/>
    <w:rsid w:val="00543683"/>
    <w:rsid w:val="0054482B"/>
    <w:rsid w:val="00544ABB"/>
    <w:rsid w:val="00546E0D"/>
    <w:rsid w:val="00552A1E"/>
    <w:rsid w:val="00553EC3"/>
    <w:rsid w:val="00554C8C"/>
    <w:rsid w:val="00555156"/>
    <w:rsid w:val="0055548B"/>
    <w:rsid w:val="00561CD5"/>
    <w:rsid w:val="0056338E"/>
    <w:rsid w:val="00570392"/>
    <w:rsid w:val="00570490"/>
    <w:rsid w:val="00571998"/>
    <w:rsid w:val="00572522"/>
    <w:rsid w:val="0057333E"/>
    <w:rsid w:val="005737C6"/>
    <w:rsid w:val="00582CBB"/>
    <w:rsid w:val="005A4B76"/>
    <w:rsid w:val="005A748C"/>
    <w:rsid w:val="005B0B5C"/>
    <w:rsid w:val="005B3766"/>
    <w:rsid w:val="005C0C8C"/>
    <w:rsid w:val="005C3188"/>
    <w:rsid w:val="005C443D"/>
    <w:rsid w:val="005C59D8"/>
    <w:rsid w:val="005C6C6F"/>
    <w:rsid w:val="005D3296"/>
    <w:rsid w:val="005E1853"/>
    <w:rsid w:val="005E2544"/>
    <w:rsid w:val="005E3B14"/>
    <w:rsid w:val="005F0754"/>
    <w:rsid w:val="005F08FB"/>
    <w:rsid w:val="005F16E7"/>
    <w:rsid w:val="005F3309"/>
    <w:rsid w:val="005F3A1B"/>
    <w:rsid w:val="005F477C"/>
    <w:rsid w:val="00600353"/>
    <w:rsid w:val="00600412"/>
    <w:rsid w:val="00613C2F"/>
    <w:rsid w:val="00617324"/>
    <w:rsid w:val="00625182"/>
    <w:rsid w:val="00625D33"/>
    <w:rsid w:val="00625F34"/>
    <w:rsid w:val="0063130A"/>
    <w:rsid w:val="0063298D"/>
    <w:rsid w:val="00634BC8"/>
    <w:rsid w:val="00640752"/>
    <w:rsid w:val="006442C2"/>
    <w:rsid w:val="0064433B"/>
    <w:rsid w:val="00651CB2"/>
    <w:rsid w:val="0065264F"/>
    <w:rsid w:val="00653DF1"/>
    <w:rsid w:val="00653E57"/>
    <w:rsid w:val="00660E65"/>
    <w:rsid w:val="00661569"/>
    <w:rsid w:val="006638D6"/>
    <w:rsid w:val="00664F57"/>
    <w:rsid w:val="0066530E"/>
    <w:rsid w:val="00667AD4"/>
    <w:rsid w:val="0068469F"/>
    <w:rsid w:val="0068708F"/>
    <w:rsid w:val="00692933"/>
    <w:rsid w:val="00693F6B"/>
    <w:rsid w:val="00696622"/>
    <w:rsid w:val="00696F22"/>
    <w:rsid w:val="006A3558"/>
    <w:rsid w:val="006A7896"/>
    <w:rsid w:val="006B1468"/>
    <w:rsid w:val="006B60EF"/>
    <w:rsid w:val="006B620A"/>
    <w:rsid w:val="006B6DB2"/>
    <w:rsid w:val="006C0C2C"/>
    <w:rsid w:val="006C30E6"/>
    <w:rsid w:val="006C59B7"/>
    <w:rsid w:val="006C67AE"/>
    <w:rsid w:val="006C73C7"/>
    <w:rsid w:val="006D032E"/>
    <w:rsid w:val="006D0BBC"/>
    <w:rsid w:val="006E103A"/>
    <w:rsid w:val="006E2944"/>
    <w:rsid w:val="006F3397"/>
    <w:rsid w:val="006F45FE"/>
    <w:rsid w:val="006F7557"/>
    <w:rsid w:val="00706EA1"/>
    <w:rsid w:val="007103C7"/>
    <w:rsid w:val="00712CDA"/>
    <w:rsid w:val="00715ADE"/>
    <w:rsid w:val="00715ED6"/>
    <w:rsid w:val="007207E9"/>
    <w:rsid w:val="00720F83"/>
    <w:rsid w:val="00726398"/>
    <w:rsid w:val="00735680"/>
    <w:rsid w:val="0073584E"/>
    <w:rsid w:val="007379CD"/>
    <w:rsid w:val="0075140D"/>
    <w:rsid w:val="007542E1"/>
    <w:rsid w:val="00756A8D"/>
    <w:rsid w:val="00761CA5"/>
    <w:rsid w:val="00761CF6"/>
    <w:rsid w:val="007626BD"/>
    <w:rsid w:val="0077084F"/>
    <w:rsid w:val="00771F1F"/>
    <w:rsid w:val="00774B1E"/>
    <w:rsid w:val="007809E2"/>
    <w:rsid w:val="00781134"/>
    <w:rsid w:val="00781824"/>
    <w:rsid w:val="00781EE5"/>
    <w:rsid w:val="0078351E"/>
    <w:rsid w:val="00785EFE"/>
    <w:rsid w:val="0079142A"/>
    <w:rsid w:val="007927E3"/>
    <w:rsid w:val="00796D4E"/>
    <w:rsid w:val="007974F4"/>
    <w:rsid w:val="007A0990"/>
    <w:rsid w:val="007A16A4"/>
    <w:rsid w:val="007A277F"/>
    <w:rsid w:val="007A3615"/>
    <w:rsid w:val="007C0701"/>
    <w:rsid w:val="007C0FC5"/>
    <w:rsid w:val="007C146A"/>
    <w:rsid w:val="007C5FF1"/>
    <w:rsid w:val="007D17FC"/>
    <w:rsid w:val="007E2FC5"/>
    <w:rsid w:val="007E418E"/>
    <w:rsid w:val="007F1316"/>
    <w:rsid w:val="00805526"/>
    <w:rsid w:val="0080697E"/>
    <w:rsid w:val="00806EDC"/>
    <w:rsid w:val="0081320E"/>
    <w:rsid w:val="00813E60"/>
    <w:rsid w:val="00813FDB"/>
    <w:rsid w:val="00814438"/>
    <w:rsid w:val="00814565"/>
    <w:rsid w:val="00814CF3"/>
    <w:rsid w:val="0081688C"/>
    <w:rsid w:val="00823D0C"/>
    <w:rsid w:val="00824007"/>
    <w:rsid w:val="008307EB"/>
    <w:rsid w:val="00831AC4"/>
    <w:rsid w:val="0083369D"/>
    <w:rsid w:val="008405FF"/>
    <w:rsid w:val="008420E3"/>
    <w:rsid w:val="008441BD"/>
    <w:rsid w:val="008461A8"/>
    <w:rsid w:val="008502DA"/>
    <w:rsid w:val="00853117"/>
    <w:rsid w:val="00853C0B"/>
    <w:rsid w:val="00854CB6"/>
    <w:rsid w:val="00856E7C"/>
    <w:rsid w:val="00867EB0"/>
    <w:rsid w:val="008708EE"/>
    <w:rsid w:val="008716E7"/>
    <w:rsid w:val="00872551"/>
    <w:rsid w:val="00872C0C"/>
    <w:rsid w:val="0087666D"/>
    <w:rsid w:val="00876B29"/>
    <w:rsid w:val="008861C4"/>
    <w:rsid w:val="00886480"/>
    <w:rsid w:val="00887BC7"/>
    <w:rsid w:val="008927C4"/>
    <w:rsid w:val="0089426C"/>
    <w:rsid w:val="008A6332"/>
    <w:rsid w:val="008B1A2A"/>
    <w:rsid w:val="008B739D"/>
    <w:rsid w:val="008B7CC2"/>
    <w:rsid w:val="008C493C"/>
    <w:rsid w:val="008D7845"/>
    <w:rsid w:val="008F42DD"/>
    <w:rsid w:val="008F46A2"/>
    <w:rsid w:val="008F4A55"/>
    <w:rsid w:val="0090218B"/>
    <w:rsid w:val="0090386A"/>
    <w:rsid w:val="009044B9"/>
    <w:rsid w:val="00914DF6"/>
    <w:rsid w:val="0092317D"/>
    <w:rsid w:val="00924309"/>
    <w:rsid w:val="00930DA9"/>
    <w:rsid w:val="009315C2"/>
    <w:rsid w:val="009342BB"/>
    <w:rsid w:val="00936106"/>
    <w:rsid w:val="00937AB7"/>
    <w:rsid w:val="0095072F"/>
    <w:rsid w:val="0095133B"/>
    <w:rsid w:val="009518B4"/>
    <w:rsid w:val="00953FE0"/>
    <w:rsid w:val="0095602E"/>
    <w:rsid w:val="0096171D"/>
    <w:rsid w:val="009646C4"/>
    <w:rsid w:val="00973393"/>
    <w:rsid w:val="00973E3E"/>
    <w:rsid w:val="00973E9E"/>
    <w:rsid w:val="0097427F"/>
    <w:rsid w:val="00974516"/>
    <w:rsid w:val="00975053"/>
    <w:rsid w:val="0098169B"/>
    <w:rsid w:val="00982BB0"/>
    <w:rsid w:val="00983CE7"/>
    <w:rsid w:val="00984C4D"/>
    <w:rsid w:val="009856E6"/>
    <w:rsid w:val="00985B75"/>
    <w:rsid w:val="009921AA"/>
    <w:rsid w:val="00992C0A"/>
    <w:rsid w:val="00993A84"/>
    <w:rsid w:val="00996E6F"/>
    <w:rsid w:val="009A1480"/>
    <w:rsid w:val="009A3930"/>
    <w:rsid w:val="009A481F"/>
    <w:rsid w:val="009A74FE"/>
    <w:rsid w:val="009B1A56"/>
    <w:rsid w:val="009B41F3"/>
    <w:rsid w:val="009B420A"/>
    <w:rsid w:val="009B4A12"/>
    <w:rsid w:val="009B6172"/>
    <w:rsid w:val="009C1ECE"/>
    <w:rsid w:val="009C681C"/>
    <w:rsid w:val="009D138E"/>
    <w:rsid w:val="009D64CF"/>
    <w:rsid w:val="009D702B"/>
    <w:rsid w:val="009D7B4B"/>
    <w:rsid w:val="009E236C"/>
    <w:rsid w:val="009E257B"/>
    <w:rsid w:val="009E49E7"/>
    <w:rsid w:val="009E50B9"/>
    <w:rsid w:val="009F1149"/>
    <w:rsid w:val="009F1312"/>
    <w:rsid w:val="009F2FF9"/>
    <w:rsid w:val="009F5832"/>
    <w:rsid w:val="00A03E93"/>
    <w:rsid w:val="00A060EC"/>
    <w:rsid w:val="00A15542"/>
    <w:rsid w:val="00A174B0"/>
    <w:rsid w:val="00A20EC4"/>
    <w:rsid w:val="00A222C5"/>
    <w:rsid w:val="00A26D51"/>
    <w:rsid w:val="00A3179B"/>
    <w:rsid w:val="00A31D59"/>
    <w:rsid w:val="00A43F8D"/>
    <w:rsid w:val="00A47E1D"/>
    <w:rsid w:val="00A56C90"/>
    <w:rsid w:val="00A6312D"/>
    <w:rsid w:val="00A6570D"/>
    <w:rsid w:val="00A66F68"/>
    <w:rsid w:val="00A705D6"/>
    <w:rsid w:val="00A740F8"/>
    <w:rsid w:val="00A76143"/>
    <w:rsid w:val="00A76654"/>
    <w:rsid w:val="00A776FC"/>
    <w:rsid w:val="00A819C1"/>
    <w:rsid w:val="00A82765"/>
    <w:rsid w:val="00A90B93"/>
    <w:rsid w:val="00A974D6"/>
    <w:rsid w:val="00AA4629"/>
    <w:rsid w:val="00AB0BAD"/>
    <w:rsid w:val="00AB14DC"/>
    <w:rsid w:val="00AC063A"/>
    <w:rsid w:val="00AC07A9"/>
    <w:rsid w:val="00AC1B9C"/>
    <w:rsid w:val="00AD3C5A"/>
    <w:rsid w:val="00AE38C0"/>
    <w:rsid w:val="00AE3B07"/>
    <w:rsid w:val="00AF0D12"/>
    <w:rsid w:val="00AF5BB7"/>
    <w:rsid w:val="00AF5D69"/>
    <w:rsid w:val="00AF7917"/>
    <w:rsid w:val="00B047E1"/>
    <w:rsid w:val="00B04A8D"/>
    <w:rsid w:val="00B04BC6"/>
    <w:rsid w:val="00B07418"/>
    <w:rsid w:val="00B07D20"/>
    <w:rsid w:val="00B22A15"/>
    <w:rsid w:val="00B24672"/>
    <w:rsid w:val="00B309F7"/>
    <w:rsid w:val="00B33DCE"/>
    <w:rsid w:val="00B35C02"/>
    <w:rsid w:val="00B366BF"/>
    <w:rsid w:val="00B45A84"/>
    <w:rsid w:val="00B71912"/>
    <w:rsid w:val="00B74575"/>
    <w:rsid w:val="00B76E3D"/>
    <w:rsid w:val="00B85AC7"/>
    <w:rsid w:val="00B86363"/>
    <w:rsid w:val="00B937CF"/>
    <w:rsid w:val="00BA1CBD"/>
    <w:rsid w:val="00BA5EFD"/>
    <w:rsid w:val="00BA6928"/>
    <w:rsid w:val="00BB3BB0"/>
    <w:rsid w:val="00BB41C6"/>
    <w:rsid w:val="00BB5F67"/>
    <w:rsid w:val="00BB6BF5"/>
    <w:rsid w:val="00BC1A47"/>
    <w:rsid w:val="00BC2776"/>
    <w:rsid w:val="00BC4657"/>
    <w:rsid w:val="00BC62AC"/>
    <w:rsid w:val="00BD7042"/>
    <w:rsid w:val="00BE0AE5"/>
    <w:rsid w:val="00BE0B5D"/>
    <w:rsid w:val="00BE3926"/>
    <w:rsid w:val="00BE4B15"/>
    <w:rsid w:val="00BF4DD3"/>
    <w:rsid w:val="00BF5EFA"/>
    <w:rsid w:val="00BF61A1"/>
    <w:rsid w:val="00BF6CB8"/>
    <w:rsid w:val="00C027BA"/>
    <w:rsid w:val="00C041F5"/>
    <w:rsid w:val="00C053AA"/>
    <w:rsid w:val="00C111A2"/>
    <w:rsid w:val="00C24028"/>
    <w:rsid w:val="00C30A70"/>
    <w:rsid w:val="00C33122"/>
    <w:rsid w:val="00C3346C"/>
    <w:rsid w:val="00C36011"/>
    <w:rsid w:val="00C36056"/>
    <w:rsid w:val="00C40087"/>
    <w:rsid w:val="00C404BE"/>
    <w:rsid w:val="00C446AC"/>
    <w:rsid w:val="00C44F23"/>
    <w:rsid w:val="00C45636"/>
    <w:rsid w:val="00C51A47"/>
    <w:rsid w:val="00C52A63"/>
    <w:rsid w:val="00C544CD"/>
    <w:rsid w:val="00C54865"/>
    <w:rsid w:val="00C55802"/>
    <w:rsid w:val="00C56CC8"/>
    <w:rsid w:val="00C653C4"/>
    <w:rsid w:val="00C70F2B"/>
    <w:rsid w:val="00C814D6"/>
    <w:rsid w:val="00C848A9"/>
    <w:rsid w:val="00C87114"/>
    <w:rsid w:val="00C90FEA"/>
    <w:rsid w:val="00C91412"/>
    <w:rsid w:val="00C940F4"/>
    <w:rsid w:val="00C943E6"/>
    <w:rsid w:val="00CA02EC"/>
    <w:rsid w:val="00CA0CE4"/>
    <w:rsid w:val="00CA25A7"/>
    <w:rsid w:val="00CA33B6"/>
    <w:rsid w:val="00CA4BD0"/>
    <w:rsid w:val="00CB6B5A"/>
    <w:rsid w:val="00CC1E0F"/>
    <w:rsid w:val="00CC744C"/>
    <w:rsid w:val="00CD119A"/>
    <w:rsid w:val="00CD4F02"/>
    <w:rsid w:val="00CE072B"/>
    <w:rsid w:val="00CE212A"/>
    <w:rsid w:val="00CE491B"/>
    <w:rsid w:val="00CE4BB0"/>
    <w:rsid w:val="00CE5470"/>
    <w:rsid w:val="00CF26F9"/>
    <w:rsid w:val="00CF330C"/>
    <w:rsid w:val="00CF570C"/>
    <w:rsid w:val="00D00D35"/>
    <w:rsid w:val="00D01CE1"/>
    <w:rsid w:val="00D03B31"/>
    <w:rsid w:val="00D053AD"/>
    <w:rsid w:val="00D05FF0"/>
    <w:rsid w:val="00D0610D"/>
    <w:rsid w:val="00D06DC0"/>
    <w:rsid w:val="00D07609"/>
    <w:rsid w:val="00D12839"/>
    <w:rsid w:val="00D131C2"/>
    <w:rsid w:val="00D17D26"/>
    <w:rsid w:val="00D24E73"/>
    <w:rsid w:val="00D34F2B"/>
    <w:rsid w:val="00D3575E"/>
    <w:rsid w:val="00D46C27"/>
    <w:rsid w:val="00D46CC6"/>
    <w:rsid w:val="00D477B5"/>
    <w:rsid w:val="00D50480"/>
    <w:rsid w:val="00D522DB"/>
    <w:rsid w:val="00D54715"/>
    <w:rsid w:val="00D6427F"/>
    <w:rsid w:val="00D7016C"/>
    <w:rsid w:val="00D83D04"/>
    <w:rsid w:val="00DA7A60"/>
    <w:rsid w:val="00DB14EF"/>
    <w:rsid w:val="00DB69C2"/>
    <w:rsid w:val="00DB7103"/>
    <w:rsid w:val="00DC7A3A"/>
    <w:rsid w:val="00DD0A17"/>
    <w:rsid w:val="00DD178E"/>
    <w:rsid w:val="00DD2A7F"/>
    <w:rsid w:val="00DD4160"/>
    <w:rsid w:val="00DE1055"/>
    <w:rsid w:val="00DE4213"/>
    <w:rsid w:val="00DE4600"/>
    <w:rsid w:val="00DF6B56"/>
    <w:rsid w:val="00DF7A13"/>
    <w:rsid w:val="00E10122"/>
    <w:rsid w:val="00E12081"/>
    <w:rsid w:val="00E12F94"/>
    <w:rsid w:val="00E1746D"/>
    <w:rsid w:val="00E21A68"/>
    <w:rsid w:val="00E23CB6"/>
    <w:rsid w:val="00E25F76"/>
    <w:rsid w:val="00E2706D"/>
    <w:rsid w:val="00E314BD"/>
    <w:rsid w:val="00E36B5C"/>
    <w:rsid w:val="00E42298"/>
    <w:rsid w:val="00E4336A"/>
    <w:rsid w:val="00E44838"/>
    <w:rsid w:val="00E50ED1"/>
    <w:rsid w:val="00E530A3"/>
    <w:rsid w:val="00E54025"/>
    <w:rsid w:val="00E56DA8"/>
    <w:rsid w:val="00E6599E"/>
    <w:rsid w:val="00E664DD"/>
    <w:rsid w:val="00E73B55"/>
    <w:rsid w:val="00E74D57"/>
    <w:rsid w:val="00E7577A"/>
    <w:rsid w:val="00E81CC3"/>
    <w:rsid w:val="00E8433F"/>
    <w:rsid w:val="00E85EBD"/>
    <w:rsid w:val="00E86F25"/>
    <w:rsid w:val="00E877ED"/>
    <w:rsid w:val="00E91B47"/>
    <w:rsid w:val="00E952B9"/>
    <w:rsid w:val="00E95D5D"/>
    <w:rsid w:val="00E96768"/>
    <w:rsid w:val="00EA5190"/>
    <w:rsid w:val="00EB17C1"/>
    <w:rsid w:val="00EB3553"/>
    <w:rsid w:val="00EB3DA4"/>
    <w:rsid w:val="00EB40C5"/>
    <w:rsid w:val="00EB61B2"/>
    <w:rsid w:val="00EB7D52"/>
    <w:rsid w:val="00EB7E2B"/>
    <w:rsid w:val="00EC1A77"/>
    <w:rsid w:val="00EC4040"/>
    <w:rsid w:val="00EC63B3"/>
    <w:rsid w:val="00EC69D0"/>
    <w:rsid w:val="00ED0698"/>
    <w:rsid w:val="00ED0CCC"/>
    <w:rsid w:val="00ED18B3"/>
    <w:rsid w:val="00EE4202"/>
    <w:rsid w:val="00EE59B6"/>
    <w:rsid w:val="00EE5A4F"/>
    <w:rsid w:val="00EF79A3"/>
    <w:rsid w:val="00F00E04"/>
    <w:rsid w:val="00F01C46"/>
    <w:rsid w:val="00F04F63"/>
    <w:rsid w:val="00F1396A"/>
    <w:rsid w:val="00F143DB"/>
    <w:rsid w:val="00F15631"/>
    <w:rsid w:val="00F17466"/>
    <w:rsid w:val="00F24EB4"/>
    <w:rsid w:val="00F250D7"/>
    <w:rsid w:val="00F265CC"/>
    <w:rsid w:val="00F34113"/>
    <w:rsid w:val="00F34C3F"/>
    <w:rsid w:val="00F36350"/>
    <w:rsid w:val="00F372D6"/>
    <w:rsid w:val="00F43C37"/>
    <w:rsid w:val="00F456D8"/>
    <w:rsid w:val="00F46BD6"/>
    <w:rsid w:val="00F4729C"/>
    <w:rsid w:val="00F511C6"/>
    <w:rsid w:val="00F51AC7"/>
    <w:rsid w:val="00F56616"/>
    <w:rsid w:val="00F65566"/>
    <w:rsid w:val="00F66F70"/>
    <w:rsid w:val="00F71787"/>
    <w:rsid w:val="00F80EE8"/>
    <w:rsid w:val="00F87819"/>
    <w:rsid w:val="00F87DEA"/>
    <w:rsid w:val="00F87E82"/>
    <w:rsid w:val="00F9375F"/>
    <w:rsid w:val="00F96A8A"/>
    <w:rsid w:val="00F974D0"/>
    <w:rsid w:val="00FA07A1"/>
    <w:rsid w:val="00FA6729"/>
    <w:rsid w:val="00FB4F2C"/>
    <w:rsid w:val="00FB6D8E"/>
    <w:rsid w:val="00FC01E2"/>
    <w:rsid w:val="00FC0D73"/>
    <w:rsid w:val="00FC534C"/>
    <w:rsid w:val="00FD5BBC"/>
    <w:rsid w:val="00FD6CC8"/>
    <w:rsid w:val="00FD73B1"/>
    <w:rsid w:val="00FE0530"/>
    <w:rsid w:val="00FE20A1"/>
    <w:rsid w:val="00FE49B2"/>
    <w:rsid w:val="00FF2D02"/>
    <w:rsid w:val="00FF632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A4629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AA4629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semiHidden/>
    <w:unhideWhenUsed/>
    <w:rsid w:val="0045764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457644"/>
    <w:rPr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45764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457644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111200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34</Words>
  <Characters>2479</Characters>
  <Application>Microsoft Office Word</Application>
  <DocSecurity>0</DocSecurity>
  <Lines>20</Lines>
  <Paragraphs>5</Paragraphs>
  <ScaleCrop>false</ScaleCrop>
  <Company/>
  <LinksUpToDate>false</LinksUpToDate>
  <CharactersWithSpaces>29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inkpad</dc:creator>
  <cp:lastModifiedBy>Thinkpad</cp:lastModifiedBy>
  <cp:revision>3</cp:revision>
  <dcterms:created xsi:type="dcterms:W3CDTF">2016-12-30T16:41:00Z</dcterms:created>
  <dcterms:modified xsi:type="dcterms:W3CDTF">2017-01-01T15:05:00Z</dcterms:modified>
</cp:coreProperties>
</file>